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A4CC0C" w14:textId="5168C9BE" w:rsidR="00E97123" w:rsidRPr="00DF14F3" w:rsidRDefault="00AB2A15" w:rsidP="00E97123">
      <w:pPr>
        <w:pStyle w:val="Caption"/>
      </w:pPr>
      <w:r>
        <w:t>Supplementary Table 3</w:t>
      </w:r>
      <w:r w:rsidR="00E97123" w:rsidRPr="00DF14F3">
        <w:t>. Heatmap of average rank score per age group</w:t>
      </w:r>
      <w:r w:rsidR="00E97123" w:rsidRPr="00DF14F3" w:rsidDel="000B43BA">
        <w:t xml:space="preserve"> </w:t>
      </w:r>
    </w:p>
    <w:tbl>
      <w:tblPr>
        <w:tblpPr w:leftFromText="180" w:rightFromText="180" w:vertAnchor="text" w:horzAnchor="margin" w:tblpY="-1"/>
        <w:tblW w:w="9497" w:type="dxa"/>
        <w:tblLook w:val="04A0" w:firstRow="1" w:lastRow="0" w:firstColumn="1" w:lastColumn="0" w:noHBand="0" w:noVBand="1"/>
      </w:tblPr>
      <w:tblGrid>
        <w:gridCol w:w="4235"/>
        <w:gridCol w:w="1026"/>
        <w:gridCol w:w="1026"/>
        <w:gridCol w:w="1026"/>
        <w:gridCol w:w="1026"/>
        <w:gridCol w:w="1158"/>
      </w:tblGrid>
      <w:tr w:rsidR="00C07898" w:rsidRPr="00DF14F3" w14:paraId="35D6F27B" w14:textId="77777777" w:rsidTr="00D55303">
        <w:trPr>
          <w:trHeight w:val="362"/>
        </w:trPr>
        <w:tc>
          <w:tcPr>
            <w:tcW w:w="4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5C0F0" w14:textId="77777777" w:rsidR="00C07898" w:rsidRPr="00DF14F3" w:rsidRDefault="00C07898" w:rsidP="00D55303">
            <w:pPr>
              <w:pStyle w:val="Tabletext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Item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7B570" w14:textId="77777777" w:rsidR="00C07898" w:rsidRPr="00DF14F3" w:rsidRDefault="00C07898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18–24 yea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A88C6F" w14:textId="77777777" w:rsidR="00C07898" w:rsidRPr="00DF14F3" w:rsidRDefault="00C07898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25–34 yea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07D2E" w14:textId="77777777" w:rsidR="00C07898" w:rsidRPr="00DF14F3" w:rsidRDefault="00C07898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35–44 yea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F151E" w14:textId="77777777" w:rsidR="00C07898" w:rsidRPr="00DF14F3" w:rsidRDefault="00C07898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b/>
                <w:bCs/>
                <w:lang w:val="en-US"/>
              </w:rPr>
              <w:t>45–54 years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9FDB5" w14:textId="6AD0BF2E" w:rsidR="00C07898" w:rsidRPr="00DF14F3" w:rsidRDefault="00C07898" w:rsidP="00D55303">
            <w:pPr>
              <w:pStyle w:val="Tabletext"/>
              <w:jc w:val="center"/>
              <w:rPr>
                <w:b/>
                <w:bCs/>
                <w:lang w:val="en-US"/>
              </w:rPr>
            </w:pPr>
            <w:r w:rsidRPr="00DF14F3">
              <w:rPr>
                <w:rFonts w:cs="Arial"/>
                <w:b/>
                <w:bCs/>
                <w:lang w:val="en-US"/>
              </w:rPr>
              <w:t>≥</w:t>
            </w:r>
            <w:r w:rsidRPr="00DF14F3">
              <w:rPr>
                <w:b/>
                <w:bCs/>
                <w:lang w:val="en-US"/>
              </w:rPr>
              <w:t xml:space="preserve">55 </w:t>
            </w:r>
            <w:r w:rsidR="005620FA">
              <w:rPr>
                <w:b/>
                <w:bCs/>
                <w:lang w:val="en-US"/>
              </w:rPr>
              <w:br/>
            </w:r>
            <w:r w:rsidRPr="00DF14F3">
              <w:rPr>
                <w:b/>
                <w:bCs/>
                <w:lang w:val="en-US"/>
              </w:rPr>
              <w:t>years</w:t>
            </w:r>
          </w:p>
        </w:tc>
      </w:tr>
      <w:tr w:rsidR="00C07898" w:rsidRPr="00DF14F3" w14:paraId="6178DF92" w14:textId="77777777" w:rsidTr="00D55303">
        <w:trPr>
          <w:trHeight w:val="345"/>
        </w:trPr>
        <w:tc>
          <w:tcPr>
            <w:tcW w:w="42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1177A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Inclusion of mentors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B1DEBE"/>
            <w:noWrap/>
            <w:vAlign w:val="center"/>
            <w:hideMark/>
          </w:tcPr>
          <w:p w14:paraId="1A8E5F0A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23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8D4A9"/>
            <w:noWrap/>
            <w:vAlign w:val="center"/>
            <w:hideMark/>
          </w:tcPr>
          <w:p w14:paraId="62E0D38E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DDBC"/>
            <w:noWrap/>
            <w:vAlign w:val="center"/>
            <w:hideMark/>
          </w:tcPr>
          <w:p w14:paraId="6620CF0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27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4E6CF"/>
            <w:noWrap/>
            <w:vAlign w:val="center"/>
            <w:hideMark/>
          </w:tcPr>
          <w:p w14:paraId="13B2C3E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04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1F1E8"/>
            <w:noWrap/>
            <w:vAlign w:val="center"/>
            <w:hideMark/>
          </w:tcPr>
          <w:p w14:paraId="4C11C9D5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4</w:t>
            </w:r>
          </w:p>
        </w:tc>
      </w:tr>
      <w:tr w:rsidR="00C07898" w:rsidRPr="00DF14F3" w14:paraId="50F53DD2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5D328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Notifications (e.g., reminders, texts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6DAB5"/>
            <w:noWrap/>
            <w:vAlign w:val="center"/>
            <w:hideMark/>
          </w:tcPr>
          <w:p w14:paraId="47228DAE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3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4D2A5"/>
            <w:noWrap/>
            <w:vAlign w:val="center"/>
            <w:hideMark/>
          </w:tcPr>
          <w:p w14:paraId="13A238A3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center"/>
            <w:hideMark/>
          </w:tcPr>
          <w:p w14:paraId="51637252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center"/>
            <w:hideMark/>
          </w:tcPr>
          <w:p w14:paraId="6F259AF6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3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center"/>
            <w:hideMark/>
          </w:tcPr>
          <w:p w14:paraId="10B6D425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0</w:t>
            </w:r>
          </w:p>
        </w:tc>
      </w:tr>
      <w:tr w:rsidR="00C07898" w:rsidRPr="00DF14F3" w14:paraId="5CAEF827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18BD6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Use of haptic experienc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6D9B5"/>
            <w:noWrap/>
            <w:vAlign w:val="center"/>
            <w:hideMark/>
          </w:tcPr>
          <w:p w14:paraId="326E75D2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0D7AF"/>
            <w:noWrap/>
            <w:vAlign w:val="center"/>
            <w:hideMark/>
          </w:tcPr>
          <w:p w14:paraId="52AAD47A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1D7B0"/>
            <w:noWrap/>
            <w:vAlign w:val="center"/>
            <w:hideMark/>
          </w:tcPr>
          <w:p w14:paraId="7EA6285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CDE9D7"/>
            <w:noWrap/>
            <w:vAlign w:val="center"/>
            <w:hideMark/>
          </w:tcPr>
          <w:p w14:paraId="476620D1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9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0F1E7"/>
            <w:noWrap/>
            <w:vAlign w:val="center"/>
            <w:hideMark/>
          </w:tcPr>
          <w:p w14:paraId="3405C6F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76</w:t>
            </w:r>
          </w:p>
        </w:tc>
      </w:tr>
      <w:tr w:rsidR="00C07898" w:rsidRPr="00DF14F3" w14:paraId="07B29EAC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C4C3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Social competition or comparison (e.g., leaderboards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5D9B4"/>
            <w:noWrap/>
            <w:vAlign w:val="center"/>
            <w:hideMark/>
          </w:tcPr>
          <w:p w14:paraId="30F3497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1D7B1"/>
            <w:noWrap/>
            <w:vAlign w:val="center"/>
            <w:hideMark/>
          </w:tcPr>
          <w:p w14:paraId="0055AE1A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BDCB9"/>
            <w:noWrap/>
            <w:vAlign w:val="center"/>
            <w:hideMark/>
          </w:tcPr>
          <w:p w14:paraId="7204CF71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2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BBE2C7"/>
            <w:noWrap/>
            <w:vAlign w:val="center"/>
            <w:hideMark/>
          </w:tcPr>
          <w:p w14:paraId="3D972481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0F7F4"/>
            <w:noWrap/>
            <w:vAlign w:val="center"/>
            <w:hideMark/>
          </w:tcPr>
          <w:p w14:paraId="6A6033D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59</w:t>
            </w:r>
          </w:p>
        </w:tc>
      </w:tr>
      <w:tr w:rsidR="00C07898" w:rsidRPr="00DF14F3" w14:paraId="34E32BDC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DE9D9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Inclusion of peer groups (e.g., social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center"/>
            <w:hideMark/>
          </w:tcPr>
          <w:p w14:paraId="7B8120F7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CD6AD"/>
            <w:noWrap/>
            <w:vAlign w:val="center"/>
            <w:hideMark/>
          </w:tcPr>
          <w:p w14:paraId="23DA9C9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ADBB9"/>
            <w:noWrap/>
            <w:vAlign w:val="center"/>
            <w:hideMark/>
          </w:tcPr>
          <w:p w14:paraId="14B6263F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3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C1E5CD"/>
            <w:noWrap/>
            <w:vAlign w:val="center"/>
            <w:hideMark/>
          </w:tcPr>
          <w:p w14:paraId="2AE60D1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5691DD49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46</w:t>
            </w:r>
          </w:p>
        </w:tc>
      </w:tr>
      <w:tr w:rsidR="00C07898" w:rsidRPr="00DF14F3" w14:paraId="0E9009D0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677CF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Badges for achievement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center"/>
            <w:hideMark/>
          </w:tcPr>
          <w:p w14:paraId="1AFEEE5C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CCF9F"/>
            <w:noWrap/>
            <w:vAlign w:val="center"/>
            <w:hideMark/>
          </w:tcPr>
          <w:p w14:paraId="410AEEB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center"/>
            <w:hideMark/>
          </w:tcPr>
          <w:p w14:paraId="5B743A7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FDDBC"/>
            <w:noWrap/>
            <w:vAlign w:val="center"/>
            <w:hideMark/>
          </w:tcPr>
          <w:p w14:paraId="14F3E796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2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AEEE2"/>
            <w:noWrap/>
            <w:vAlign w:val="center"/>
            <w:hideMark/>
          </w:tcPr>
          <w:p w14:paraId="6C081EBC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82</w:t>
            </w:r>
          </w:p>
        </w:tc>
      </w:tr>
      <w:tr w:rsidR="00C07898" w:rsidRPr="00DF14F3" w14:paraId="3CBDE742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51940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Use of video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5D3A6"/>
            <w:noWrap/>
            <w:vAlign w:val="center"/>
            <w:hideMark/>
          </w:tcPr>
          <w:p w14:paraId="783677E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5CC98"/>
            <w:noWrap/>
            <w:vAlign w:val="center"/>
            <w:hideMark/>
          </w:tcPr>
          <w:p w14:paraId="5CA3AA7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8C78E"/>
            <w:noWrap/>
            <w:vAlign w:val="center"/>
            <w:hideMark/>
          </w:tcPr>
          <w:p w14:paraId="0DCFA2A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2D1A3"/>
            <w:noWrap/>
            <w:vAlign w:val="center"/>
            <w:hideMark/>
          </w:tcPr>
          <w:p w14:paraId="71A07B9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14:paraId="34B271A0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3</w:t>
            </w:r>
          </w:p>
        </w:tc>
      </w:tr>
      <w:tr w:rsidR="00C07898" w:rsidRPr="00DF14F3" w14:paraId="07DB0241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DAA8A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Mini games to play along the wa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0D1A2"/>
            <w:noWrap/>
            <w:vAlign w:val="center"/>
            <w:hideMark/>
          </w:tcPr>
          <w:p w14:paraId="106448A0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0D0A2"/>
            <w:noWrap/>
            <w:vAlign w:val="center"/>
            <w:hideMark/>
          </w:tcPr>
          <w:p w14:paraId="7242E97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CD6AC"/>
            <w:noWrap/>
            <w:vAlign w:val="center"/>
            <w:hideMark/>
          </w:tcPr>
          <w:p w14:paraId="0C030459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DDCBB"/>
            <w:noWrap/>
            <w:vAlign w:val="center"/>
            <w:hideMark/>
          </w:tcPr>
          <w:p w14:paraId="6ACA91E3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2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0EAD9"/>
            <w:noWrap/>
            <w:vAlign w:val="center"/>
            <w:hideMark/>
          </w:tcPr>
          <w:p w14:paraId="784B9D35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92</w:t>
            </w:r>
          </w:p>
        </w:tc>
      </w:tr>
      <w:tr w:rsidR="00C07898" w:rsidRPr="00DF14F3" w14:paraId="106582E7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21ECC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Inclusion of training and educatio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DCF9F"/>
            <w:noWrap/>
            <w:vAlign w:val="center"/>
            <w:hideMark/>
          </w:tcPr>
          <w:p w14:paraId="1E94783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DC991"/>
            <w:noWrap/>
            <w:vAlign w:val="center"/>
            <w:hideMark/>
          </w:tcPr>
          <w:p w14:paraId="40D5870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FCA93"/>
            <w:noWrap/>
            <w:vAlign w:val="center"/>
            <w:hideMark/>
          </w:tcPr>
          <w:p w14:paraId="5AA96989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center"/>
            <w:hideMark/>
          </w:tcPr>
          <w:p w14:paraId="304298BE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center"/>
            <w:hideMark/>
          </w:tcPr>
          <w:p w14:paraId="05EA810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0</w:t>
            </w:r>
          </w:p>
        </w:tc>
      </w:tr>
      <w:tr w:rsidR="00C07898" w:rsidRPr="00DF14F3" w14:paraId="0C4863CB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8DB8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Use of audio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ACE9C"/>
            <w:noWrap/>
            <w:vAlign w:val="center"/>
            <w:hideMark/>
          </w:tcPr>
          <w:p w14:paraId="50588F5A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center"/>
            <w:hideMark/>
          </w:tcPr>
          <w:p w14:paraId="708062C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CCF9E"/>
            <w:noWrap/>
            <w:vAlign w:val="center"/>
            <w:hideMark/>
          </w:tcPr>
          <w:p w14:paraId="085A92D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A0D7B0"/>
            <w:noWrap/>
            <w:vAlign w:val="center"/>
            <w:hideMark/>
          </w:tcPr>
          <w:p w14:paraId="15C0D3AC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3DFC1"/>
            <w:noWrap/>
            <w:vAlign w:val="center"/>
            <w:hideMark/>
          </w:tcPr>
          <w:p w14:paraId="2185277B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21</w:t>
            </w:r>
          </w:p>
        </w:tc>
      </w:tr>
      <w:tr w:rsidR="00C07898" w:rsidRPr="00DF14F3" w14:paraId="4BF29170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0882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Point system or in-game currency with goal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1CB95"/>
            <w:noWrap/>
            <w:vAlign w:val="center"/>
            <w:hideMark/>
          </w:tcPr>
          <w:p w14:paraId="5138520B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FCA94"/>
            <w:noWrap/>
            <w:vAlign w:val="center"/>
            <w:hideMark/>
          </w:tcPr>
          <w:p w14:paraId="78B062A2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center"/>
            <w:hideMark/>
          </w:tcPr>
          <w:p w14:paraId="21C4DD9C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1D1A3"/>
            <w:noWrap/>
            <w:vAlign w:val="center"/>
            <w:hideMark/>
          </w:tcPr>
          <w:p w14:paraId="18766DC9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8E1C4"/>
            <w:noWrap/>
            <w:vAlign w:val="center"/>
            <w:hideMark/>
          </w:tcPr>
          <w:p w14:paraId="125E6FC5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7</w:t>
            </w:r>
          </w:p>
        </w:tc>
      </w:tr>
      <w:tr w:rsidR="00C07898" w:rsidRPr="00DF14F3" w14:paraId="52F5B1C5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24A5C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Storyline or narrative around a patient journey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0CA94"/>
            <w:noWrap/>
            <w:vAlign w:val="center"/>
            <w:hideMark/>
          </w:tcPr>
          <w:p w14:paraId="3FAB68A3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14:paraId="2DDA1E6A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DC991"/>
            <w:noWrap/>
            <w:vAlign w:val="center"/>
            <w:hideMark/>
          </w:tcPr>
          <w:p w14:paraId="23CDA33F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7D3A8"/>
            <w:noWrap/>
            <w:vAlign w:val="center"/>
            <w:hideMark/>
          </w:tcPr>
          <w:p w14:paraId="22FC8074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5DFC2"/>
            <w:noWrap/>
            <w:vAlign w:val="center"/>
            <w:hideMark/>
          </w:tcPr>
          <w:p w14:paraId="4BD8B071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9</w:t>
            </w:r>
          </w:p>
        </w:tc>
      </w:tr>
      <w:tr w:rsidR="00C07898" w:rsidRPr="00DF14F3" w14:paraId="1755886B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1C0C9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Quests or challenge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7C68D"/>
            <w:noWrap/>
            <w:vAlign w:val="center"/>
            <w:hideMark/>
          </w:tcPr>
          <w:p w14:paraId="5C3DC046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69C181"/>
            <w:noWrap/>
            <w:vAlign w:val="center"/>
            <w:hideMark/>
          </w:tcPr>
          <w:p w14:paraId="480634CA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9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3C589"/>
            <w:noWrap/>
            <w:vAlign w:val="center"/>
            <w:hideMark/>
          </w:tcPr>
          <w:p w14:paraId="312410C9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FD0A1"/>
            <w:noWrap/>
            <w:vAlign w:val="center"/>
            <w:hideMark/>
          </w:tcPr>
          <w:p w14:paraId="4FA4BBF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8E1C5"/>
            <w:noWrap/>
            <w:vAlign w:val="center"/>
            <w:hideMark/>
          </w:tcPr>
          <w:p w14:paraId="7DCC07D6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16</w:t>
            </w:r>
          </w:p>
        </w:tc>
      </w:tr>
      <w:tr w:rsidR="00C07898" w:rsidRPr="00DF14F3" w14:paraId="0EB2667C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F2519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Personalization (e.g., avatars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center"/>
            <w:hideMark/>
          </w:tcPr>
          <w:p w14:paraId="281EFAB6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AC88F"/>
            <w:noWrap/>
            <w:vAlign w:val="center"/>
            <w:hideMark/>
          </w:tcPr>
          <w:p w14:paraId="4784EEA9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8CD9B"/>
            <w:noWrap/>
            <w:vAlign w:val="center"/>
            <w:hideMark/>
          </w:tcPr>
          <w:p w14:paraId="51C49B5E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9ED6AE"/>
            <w:noWrap/>
            <w:vAlign w:val="center"/>
            <w:hideMark/>
          </w:tcPr>
          <w:p w14:paraId="7E89340B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D8EEE0"/>
            <w:noWrap/>
            <w:vAlign w:val="center"/>
            <w:hideMark/>
          </w:tcPr>
          <w:p w14:paraId="709E9476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2.83</w:t>
            </w:r>
          </w:p>
        </w:tc>
      </w:tr>
      <w:tr w:rsidR="00C07898" w:rsidRPr="00DF14F3" w14:paraId="42B5D9C9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26103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Exploratory or open world approach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4C58A"/>
            <w:noWrap/>
            <w:vAlign w:val="center"/>
            <w:hideMark/>
          </w:tcPr>
          <w:p w14:paraId="7520923E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center"/>
            <w:hideMark/>
          </w:tcPr>
          <w:p w14:paraId="7D9752ED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7C68C"/>
            <w:noWrap/>
            <w:vAlign w:val="center"/>
            <w:hideMark/>
          </w:tcPr>
          <w:p w14:paraId="3155386C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8BCE9D"/>
            <w:noWrap/>
            <w:vAlign w:val="center"/>
            <w:hideMark/>
          </w:tcPr>
          <w:p w14:paraId="2D62577C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AADBB8"/>
            <w:noWrap/>
            <w:vAlign w:val="center"/>
            <w:hideMark/>
          </w:tcPr>
          <w:p w14:paraId="30C2F821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31</w:t>
            </w:r>
          </w:p>
        </w:tc>
      </w:tr>
      <w:tr w:rsidR="00C07898" w:rsidRPr="00DF14F3" w14:paraId="07F5C62E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DF04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Customization (ability to choose)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6EC385"/>
            <w:noWrap/>
            <w:vAlign w:val="center"/>
            <w:hideMark/>
          </w:tcPr>
          <w:p w14:paraId="662884FA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9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6BC182"/>
            <w:noWrap/>
            <w:vAlign w:val="center"/>
            <w:hideMark/>
          </w:tcPr>
          <w:p w14:paraId="3B825392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9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63BE7B"/>
            <w:noWrap/>
            <w:vAlign w:val="center"/>
            <w:hideMark/>
          </w:tcPr>
          <w:p w14:paraId="11CCDF55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4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79C78E"/>
            <w:noWrap/>
            <w:vAlign w:val="center"/>
            <w:hideMark/>
          </w:tcPr>
          <w:p w14:paraId="7BA08ACE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96D3A7"/>
            <w:noWrap/>
            <w:vAlign w:val="center"/>
            <w:hideMark/>
          </w:tcPr>
          <w:p w14:paraId="58F9F340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51</w:t>
            </w:r>
          </w:p>
        </w:tc>
      </w:tr>
      <w:tr w:rsidR="00C07898" w:rsidRPr="00DF14F3" w14:paraId="358B3535" w14:textId="77777777" w:rsidTr="00D55303">
        <w:trPr>
          <w:trHeight w:val="345"/>
        </w:trPr>
        <w:tc>
          <w:tcPr>
            <w:tcW w:w="42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C083B6" w14:textId="77777777" w:rsidR="00C07898" w:rsidRPr="00DF14F3" w:rsidRDefault="00C07898" w:rsidP="00D55303">
            <w:pPr>
              <w:pStyle w:val="Tabletext"/>
              <w:rPr>
                <w:lang w:val="en-US"/>
              </w:rPr>
            </w:pPr>
            <w:r w:rsidRPr="00DF14F3">
              <w:rPr>
                <w:lang w:val="en-US"/>
              </w:rPr>
              <w:t>Levels and progress feedback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EC384"/>
            <w:noWrap/>
            <w:vAlign w:val="center"/>
            <w:hideMark/>
          </w:tcPr>
          <w:p w14:paraId="4689D561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EC992"/>
            <w:noWrap/>
            <w:vAlign w:val="center"/>
            <w:hideMark/>
          </w:tcPr>
          <w:p w14:paraId="30CBB23F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6EC385"/>
            <w:noWrap/>
            <w:vAlign w:val="center"/>
            <w:hideMark/>
          </w:tcPr>
          <w:p w14:paraId="1181E3B8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9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2CB96"/>
            <w:noWrap/>
            <w:vAlign w:val="center"/>
            <w:hideMark/>
          </w:tcPr>
          <w:p w14:paraId="3F09D299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7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9D4AA"/>
            <w:noWrap/>
            <w:vAlign w:val="center"/>
            <w:hideMark/>
          </w:tcPr>
          <w:p w14:paraId="76E11FBB" w14:textId="77777777" w:rsidR="00C07898" w:rsidRPr="00DF14F3" w:rsidRDefault="00C07898" w:rsidP="00D55303">
            <w:pPr>
              <w:pStyle w:val="Tabletext"/>
              <w:jc w:val="center"/>
              <w:rPr>
                <w:lang w:val="en-US"/>
              </w:rPr>
            </w:pPr>
            <w:r w:rsidRPr="00DF14F3">
              <w:rPr>
                <w:lang w:val="en-US"/>
              </w:rPr>
              <w:t>3.48</w:t>
            </w:r>
          </w:p>
        </w:tc>
      </w:tr>
    </w:tbl>
    <w:p w14:paraId="6DA53634" w14:textId="775D5AF2" w:rsidR="00014135" w:rsidRDefault="00610A7E" w:rsidP="00AB2A15">
      <w:pPr>
        <w:pStyle w:val="Footer"/>
      </w:pPr>
      <w:r w:rsidRPr="00DF14F3">
        <w:t>Survey respondents were asked to select on a response scale from “not at all important” (value = 1) to “extremely important” (value = 5).</w:t>
      </w:r>
    </w:p>
    <w:sectPr w:rsidR="00014135" w:rsidSect="00CF11E1">
      <w:headerReference w:type="first" r:id="rId11"/>
      <w:pgSz w:w="12240" w:h="15840"/>
      <w:pgMar w:top="1138" w:right="1282" w:bottom="1138" w:left="1181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C8D1A" w14:textId="77777777" w:rsidR="00071DDA" w:rsidRDefault="00071DDA" w:rsidP="00117666">
      <w:pPr>
        <w:spacing w:after="0"/>
      </w:pPr>
      <w:r>
        <w:separator/>
      </w:r>
    </w:p>
  </w:endnote>
  <w:endnote w:type="continuationSeparator" w:id="0">
    <w:p w14:paraId="75F5B62F" w14:textId="77777777" w:rsidR="00071DDA" w:rsidRDefault="00071DDA" w:rsidP="00117666">
      <w:pPr>
        <w:spacing w:after="0"/>
      </w:pPr>
      <w:r>
        <w:continuationSeparator/>
      </w:r>
    </w:p>
  </w:endnote>
  <w:endnote w:type="continuationNotice" w:id="1">
    <w:p w14:paraId="38CD0BD1" w14:textId="77777777" w:rsidR="00071DDA" w:rsidRDefault="00071DDA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F3E400" w14:textId="77777777" w:rsidR="00071DDA" w:rsidRDefault="00071DDA" w:rsidP="00117666">
      <w:pPr>
        <w:spacing w:after="0"/>
      </w:pPr>
      <w:r>
        <w:separator/>
      </w:r>
    </w:p>
  </w:footnote>
  <w:footnote w:type="continuationSeparator" w:id="0">
    <w:p w14:paraId="6C8001FC" w14:textId="77777777" w:rsidR="00071DDA" w:rsidRDefault="00071DDA" w:rsidP="00117666">
      <w:pPr>
        <w:spacing w:after="0"/>
      </w:pPr>
      <w:r>
        <w:continuationSeparator/>
      </w:r>
    </w:p>
  </w:footnote>
  <w:footnote w:type="continuationNotice" w:id="1">
    <w:p w14:paraId="71048E88" w14:textId="77777777" w:rsidR="00071DDA" w:rsidRDefault="00071DDA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91E8F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054BE3B" wp14:editId="4E127C9A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283866"/>
    <w:multiLevelType w:val="hybridMultilevel"/>
    <w:tmpl w:val="AF783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843"/>
        </w:tabs>
        <w:ind w:left="1843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30950C4"/>
    <w:multiLevelType w:val="hybridMultilevel"/>
    <w:tmpl w:val="580C3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710421"/>
    <w:multiLevelType w:val="hybridMultilevel"/>
    <w:tmpl w:val="368A94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D030A6B"/>
    <w:multiLevelType w:val="hybridMultilevel"/>
    <w:tmpl w:val="AA529FDA"/>
    <w:lvl w:ilvl="0" w:tplc="08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2A7CAC"/>
    <w:multiLevelType w:val="multilevel"/>
    <w:tmpl w:val="C6A8CCEA"/>
    <w:numStyleLink w:val="Headings"/>
  </w:abstractNum>
  <w:abstractNum w:abstractNumId="11" w15:restartNumberingAfterBreak="0">
    <w:nsid w:val="35F356CA"/>
    <w:multiLevelType w:val="singleLevel"/>
    <w:tmpl w:val="513867EA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12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DA07384"/>
    <w:multiLevelType w:val="hybridMultilevel"/>
    <w:tmpl w:val="B2FE3446"/>
    <w:lvl w:ilvl="0" w:tplc="B8E0D80C">
      <w:start w:val="1"/>
      <w:numFmt w:val="decimal"/>
      <w:lvlText w:val="%1."/>
      <w:lvlJc w:val="left"/>
      <w:pPr>
        <w:ind w:left="1440" w:hanging="360"/>
      </w:pPr>
    </w:lvl>
    <w:lvl w:ilvl="1" w:tplc="C0D2D5CC">
      <w:start w:val="1"/>
      <w:numFmt w:val="decimal"/>
      <w:lvlText w:val="%2."/>
      <w:lvlJc w:val="left"/>
      <w:pPr>
        <w:ind w:left="1440" w:hanging="360"/>
      </w:pPr>
    </w:lvl>
    <w:lvl w:ilvl="2" w:tplc="6A409288">
      <w:start w:val="1"/>
      <w:numFmt w:val="decimal"/>
      <w:lvlText w:val="%3."/>
      <w:lvlJc w:val="left"/>
      <w:pPr>
        <w:ind w:left="1440" w:hanging="360"/>
      </w:pPr>
    </w:lvl>
    <w:lvl w:ilvl="3" w:tplc="E01C57CA">
      <w:start w:val="1"/>
      <w:numFmt w:val="decimal"/>
      <w:lvlText w:val="%4."/>
      <w:lvlJc w:val="left"/>
      <w:pPr>
        <w:ind w:left="1440" w:hanging="360"/>
      </w:pPr>
    </w:lvl>
    <w:lvl w:ilvl="4" w:tplc="6B8C7C8E">
      <w:start w:val="1"/>
      <w:numFmt w:val="decimal"/>
      <w:lvlText w:val="%5."/>
      <w:lvlJc w:val="left"/>
      <w:pPr>
        <w:ind w:left="1440" w:hanging="360"/>
      </w:pPr>
    </w:lvl>
    <w:lvl w:ilvl="5" w:tplc="EC1A45F0">
      <w:start w:val="1"/>
      <w:numFmt w:val="decimal"/>
      <w:lvlText w:val="%6."/>
      <w:lvlJc w:val="left"/>
      <w:pPr>
        <w:ind w:left="1440" w:hanging="360"/>
      </w:pPr>
    </w:lvl>
    <w:lvl w:ilvl="6" w:tplc="9F726D90">
      <w:start w:val="1"/>
      <w:numFmt w:val="decimal"/>
      <w:lvlText w:val="%7."/>
      <w:lvlJc w:val="left"/>
      <w:pPr>
        <w:ind w:left="1440" w:hanging="360"/>
      </w:pPr>
    </w:lvl>
    <w:lvl w:ilvl="7" w:tplc="AFE44520">
      <w:start w:val="1"/>
      <w:numFmt w:val="decimal"/>
      <w:lvlText w:val="%8."/>
      <w:lvlJc w:val="left"/>
      <w:pPr>
        <w:ind w:left="1440" w:hanging="360"/>
      </w:pPr>
    </w:lvl>
    <w:lvl w:ilvl="8" w:tplc="4DA87A44">
      <w:start w:val="1"/>
      <w:numFmt w:val="decimal"/>
      <w:lvlText w:val="%9."/>
      <w:lvlJc w:val="left"/>
      <w:pPr>
        <w:ind w:left="1440" w:hanging="360"/>
      </w:pPr>
    </w:lvl>
  </w:abstractNum>
  <w:abstractNum w:abstractNumId="17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F50609"/>
    <w:multiLevelType w:val="hybridMultilevel"/>
    <w:tmpl w:val="7B40D294"/>
    <w:lvl w:ilvl="0" w:tplc="31804234">
      <w:start w:val="1"/>
      <w:numFmt w:val="decimal"/>
      <w:lvlText w:val="%1."/>
      <w:lvlJc w:val="left"/>
      <w:pPr>
        <w:ind w:left="1020" w:hanging="360"/>
      </w:pPr>
    </w:lvl>
    <w:lvl w:ilvl="1" w:tplc="1D14D016">
      <w:start w:val="1"/>
      <w:numFmt w:val="decimal"/>
      <w:lvlText w:val="%2."/>
      <w:lvlJc w:val="left"/>
      <w:pPr>
        <w:ind w:left="1020" w:hanging="360"/>
      </w:pPr>
    </w:lvl>
    <w:lvl w:ilvl="2" w:tplc="5AB691B4">
      <w:start w:val="1"/>
      <w:numFmt w:val="decimal"/>
      <w:lvlText w:val="%3."/>
      <w:lvlJc w:val="left"/>
      <w:pPr>
        <w:ind w:left="1020" w:hanging="360"/>
      </w:pPr>
    </w:lvl>
    <w:lvl w:ilvl="3" w:tplc="3C4446AC">
      <w:start w:val="1"/>
      <w:numFmt w:val="decimal"/>
      <w:lvlText w:val="%4."/>
      <w:lvlJc w:val="left"/>
      <w:pPr>
        <w:ind w:left="1020" w:hanging="360"/>
      </w:pPr>
    </w:lvl>
    <w:lvl w:ilvl="4" w:tplc="B2A4CCBA">
      <w:start w:val="1"/>
      <w:numFmt w:val="decimal"/>
      <w:lvlText w:val="%5."/>
      <w:lvlJc w:val="left"/>
      <w:pPr>
        <w:ind w:left="1020" w:hanging="360"/>
      </w:pPr>
    </w:lvl>
    <w:lvl w:ilvl="5" w:tplc="91F00E46">
      <w:start w:val="1"/>
      <w:numFmt w:val="decimal"/>
      <w:lvlText w:val="%6."/>
      <w:lvlJc w:val="left"/>
      <w:pPr>
        <w:ind w:left="1020" w:hanging="360"/>
      </w:pPr>
    </w:lvl>
    <w:lvl w:ilvl="6" w:tplc="14A45C56">
      <w:start w:val="1"/>
      <w:numFmt w:val="decimal"/>
      <w:lvlText w:val="%7."/>
      <w:lvlJc w:val="left"/>
      <w:pPr>
        <w:ind w:left="1020" w:hanging="360"/>
      </w:pPr>
    </w:lvl>
    <w:lvl w:ilvl="7" w:tplc="DB9A23F6">
      <w:start w:val="1"/>
      <w:numFmt w:val="decimal"/>
      <w:lvlText w:val="%8."/>
      <w:lvlJc w:val="left"/>
      <w:pPr>
        <w:ind w:left="1020" w:hanging="360"/>
      </w:pPr>
    </w:lvl>
    <w:lvl w:ilvl="8" w:tplc="145ECA44">
      <w:start w:val="1"/>
      <w:numFmt w:val="decimal"/>
      <w:lvlText w:val="%9."/>
      <w:lvlJc w:val="left"/>
      <w:pPr>
        <w:ind w:left="1020" w:hanging="360"/>
      </w:pPr>
    </w:lvl>
  </w:abstractNum>
  <w:abstractNum w:abstractNumId="20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C6F29"/>
    <w:multiLevelType w:val="multilevel"/>
    <w:tmpl w:val="C6A8CCEA"/>
    <w:numStyleLink w:val="Headings"/>
  </w:abstractNum>
  <w:abstractNum w:abstractNumId="25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21"/>
  </w:num>
  <w:num w:numId="3" w16cid:durableId="1144352800">
    <w:abstractNumId w:val="2"/>
  </w:num>
  <w:num w:numId="4" w16cid:durableId="769737119">
    <w:abstractNumId w:val="23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7"/>
  </w:num>
  <w:num w:numId="7" w16cid:durableId="773479634">
    <w:abstractNumId w:val="14"/>
  </w:num>
  <w:num w:numId="8" w16cid:durableId="2072000685">
    <w:abstractNumId w:val="12"/>
  </w:num>
  <w:num w:numId="9" w16cid:durableId="1213807494">
    <w:abstractNumId w:val="15"/>
  </w:num>
  <w:num w:numId="10" w16cid:durableId="308825289">
    <w:abstractNumId w:val="13"/>
  </w:num>
  <w:num w:numId="11" w16cid:durableId="372848954">
    <w:abstractNumId w:val="4"/>
  </w:num>
  <w:num w:numId="12" w16cid:durableId="213006365">
    <w:abstractNumId w:val="25"/>
  </w:num>
  <w:num w:numId="13" w16cid:durableId="1411196366">
    <w:abstractNumId w:val="20"/>
  </w:num>
  <w:num w:numId="14" w16cid:durableId="944966812">
    <w:abstractNumId w:val="6"/>
  </w:num>
  <w:num w:numId="15" w16cid:durableId="1662200756">
    <w:abstractNumId w:val="18"/>
  </w:num>
  <w:num w:numId="16" w16cid:durableId="2141485750">
    <w:abstractNumId w:val="22"/>
  </w:num>
  <w:num w:numId="17" w16cid:durableId="2002923295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10"/>
  </w:num>
  <w:num w:numId="20" w16cid:durableId="58940097">
    <w:abstractNumId w:val="24"/>
  </w:num>
  <w:num w:numId="21" w16cid:durableId="490292411">
    <w:abstractNumId w:val="5"/>
  </w:num>
  <w:num w:numId="22" w16cid:durableId="1120419941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13451012">
    <w:abstractNumId w:val="8"/>
  </w:num>
  <w:num w:numId="24" w16cid:durableId="1759475548">
    <w:abstractNumId w:val="9"/>
  </w:num>
  <w:num w:numId="25" w16cid:durableId="800853067">
    <w:abstractNumId w:val="11"/>
  </w:num>
  <w:num w:numId="26" w16cid:durableId="118888738">
    <w:abstractNumId w:val="0"/>
  </w:num>
  <w:num w:numId="27" w16cid:durableId="195239921">
    <w:abstractNumId w:val="7"/>
  </w:num>
  <w:num w:numId="28" w16cid:durableId="701981108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005159593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578250060">
    <w:abstractNumId w:val="19"/>
  </w:num>
  <w:num w:numId="31" w16cid:durableId="208686993">
    <w:abstractNumId w:val="16"/>
  </w:num>
  <w:num w:numId="32" w16cid:durableId="1616979887">
    <w:abstractNumId w:val="3"/>
  </w:num>
  <w:num w:numId="33" w16cid:durableId="6234651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2wff20jvf992e90z6xr2vx9pp5a90dv9pz&quot;&gt;endnote-nonTA@primeglobalpeople.com&lt;record-ids&gt;&lt;item&gt;46&lt;/item&gt;&lt;item&gt;47&lt;/item&gt;&lt;item&gt;48&lt;/item&gt;&lt;item&gt;49&lt;/item&gt;&lt;item&gt;50&lt;/item&gt;&lt;item&gt;51&lt;/item&gt;&lt;item&gt;52&lt;/item&gt;&lt;item&gt;60&lt;/item&gt;&lt;item&gt;61&lt;/item&gt;&lt;item&gt;62&lt;/item&gt;&lt;item&gt;63&lt;/item&gt;&lt;item&gt;64&lt;/item&gt;&lt;item&gt;68&lt;/item&gt;&lt;item&gt;69&lt;/item&gt;&lt;item&gt;70&lt;/item&gt;&lt;item&gt;76&lt;/item&gt;&lt;item&gt;77&lt;/item&gt;&lt;item&gt;81&lt;/item&gt;&lt;item&gt;82&lt;/item&gt;&lt;item&gt;83&lt;/item&gt;&lt;item&gt;84&lt;/item&gt;&lt;item&gt;85&lt;/item&gt;&lt;item&gt;86&lt;/item&gt;&lt;item&gt;87&lt;/item&gt;&lt;item&gt;88&lt;/item&gt;&lt;item&gt;263&lt;/item&gt;&lt;/record-ids&gt;&lt;/item&gt;&lt;/Libraries&gt;"/>
  </w:docVars>
  <w:rsids>
    <w:rsidRoot w:val="00EF7E93"/>
    <w:rsid w:val="000001BE"/>
    <w:rsid w:val="00000CA6"/>
    <w:rsid w:val="000136BE"/>
    <w:rsid w:val="00013C03"/>
    <w:rsid w:val="00014135"/>
    <w:rsid w:val="00014CF4"/>
    <w:rsid w:val="00015D7B"/>
    <w:rsid w:val="00016BC1"/>
    <w:rsid w:val="000170B3"/>
    <w:rsid w:val="0002273A"/>
    <w:rsid w:val="00026E29"/>
    <w:rsid w:val="00026FF1"/>
    <w:rsid w:val="00033897"/>
    <w:rsid w:val="00034304"/>
    <w:rsid w:val="00035434"/>
    <w:rsid w:val="00036286"/>
    <w:rsid w:val="00037CFC"/>
    <w:rsid w:val="00041787"/>
    <w:rsid w:val="00045678"/>
    <w:rsid w:val="000458E4"/>
    <w:rsid w:val="000464A1"/>
    <w:rsid w:val="000553B7"/>
    <w:rsid w:val="000565EF"/>
    <w:rsid w:val="000616EC"/>
    <w:rsid w:val="00063D84"/>
    <w:rsid w:val="000644F7"/>
    <w:rsid w:val="00065410"/>
    <w:rsid w:val="0006636D"/>
    <w:rsid w:val="00071DDA"/>
    <w:rsid w:val="00075135"/>
    <w:rsid w:val="000777B7"/>
    <w:rsid w:val="00077D53"/>
    <w:rsid w:val="000803C4"/>
    <w:rsid w:val="00081394"/>
    <w:rsid w:val="00082188"/>
    <w:rsid w:val="00086E53"/>
    <w:rsid w:val="00096951"/>
    <w:rsid w:val="000A0C06"/>
    <w:rsid w:val="000A0F4B"/>
    <w:rsid w:val="000A4664"/>
    <w:rsid w:val="000A58C2"/>
    <w:rsid w:val="000A6F7B"/>
    <w:rsid w:val="000B34BD"/>
    <w:rsid w:val="000B4552"/>
    <w:rsid w:val="000B7134"/>
    <w:rsid w:val="000B7802"/>
    <w:rsid w:val="000C288E"/>
    <w:rsid w:val="000C439A"/>
    <w:rsid w:val="000C5064"/>
    <w:rsid w:val="000C7E2A"/>
    <w:rsid w:val="000D1460"/>
    <w:rsid w:val="000D3E85"/>
    <w:rsid w:val="000D42AC"/>
    <w:rsid w:val="000D4556"/>
    <w:rsid w:val="000D4D57"/>
    <w:rsid w:val="000E0103"/>
    <w:rsid w:val="000E2606"/>
    <w:rsid w:val="000E4086"/>
    <w:rsid w:val="000E49A9"/>
    <w:rsid w:val="000F13D9"/>
    <w:rsid w:val="000F4CFB"/>
    <w:rsid w:val="00103843"/>
    <w:rsid w:val="00103A0C"/>
    <w:rsid w:val="00103F03"/>
    <w:rsid w:val="0010529E"/>
    <w:rsid w:val="001105EA"/>
    <w:rsid w:val="00110968"/>
    <w:rsid w:val="0011217C"/>
    <w:rsid w:val="001124A7"/>
    <w:rsid w:val="00114632"/>
    <w:rsid w:val="00116526"/>
    <w:rsid w:val="00116F37"/>
    <w:rsid w:val="00117666"/>
    <w:rsid w:val="0011778B"/>
    <w:rsid w:val="00117CBA"/>
    <w:rsid w:val="00117EED"/>
    <w:rsid w:val="001223A7"/>
    <w:rsid w:val="0012485F"/>
    <w:rsid w:val="00125073"/>
    <w:rsid w:val="00127298"/>
    <w:rsid w:val="00130C8A"/>
    <w:rsid w:val="00132AED"/>
    <w:rsid w:val="00132F82"/>
    <w:rsid w:val="001333DE"/>
    <w:rsid w:val="00134256"/>
    <w:rsid w:val="00135196"/>
    <w:rsid w:val="00141757"/>
    <w:rsid w:val="00141D06"/>
    <w:rsid w:val="0014446B"/>
    <w:rsid w:val="00147395"/>
    <w:rsid w:val="0015174D"/>
    <w:rsid w:val="00152161"/>
    <w:rsid w:val="001552C9"/>
    <w:rsid w:val="001640AB"/>
    <w:rsid w:val="00166070"/>
    <w:rsid w:val="001679CF"/>
    <w:rsid w:val="0017321D"/>
    <w:rsid w:val="00174D46"/>
    <w:rsid w:val="00177D84"/>
    <w:rsid w:val="00180A54"/>
    <w:rsid w:val="00181BC8"/>
    <w:rsid w:val="00182679"/>
    <w:rsid w:val="001850F9"/>
    <w:rsid w:val="00186B44"/>
    <w:rsid w:val="00191A70"/>
    <w:rsid w:val="001964EF"/>
    <w:rsid w:val="001967C5"/>
    <w:rsid w:val="00197CDA"/>
    <w:rsid w:val="001A0028"/>
    <w:rsid w:val="001A0316"/>
    <w:rsid w:val="001A55EB"/>
    <w:rsid w:val="001B1A2C"/>
    <w:rsid w:val="001B1E27"/>
    <w:rsid w:val="001B21E3"/>
    <w:rsid w:val="001B3207"/>
    <w:rsid w:val="001B4182"/>
    <w:rsid w:val="001B439C"/>
    <w:rsid w:val="001B6F73"/>
    <w:rsid w:val="001C19F6"/>
    <w:rsid w:val="001D1122"/>
    <w:rsid w:val="001D5C23"/>
    <w:rsid w:val="001D6961"/>
    <w:rsid w:val="001E150F"/>
    <w:rsid w:val="001E2CD1"/>
    <w:rsid w:val="001E4F08"/>
    <w:rsid w:val="001E7889"/>
    <w:rsid w:val="001F3CB0"/>
    <w:rsid w:val="001F4C07"/>
    <w:rsid w:val="001F51C0"/>
    <w:rsid w:val="001F624E"/>
    <w:rsid w:val="001F723A"/>
    <w:rsid w:val="00204404"/>
    <w:rsid w:val="00204AF0"/>
    <w:rsid w:val="00205049"/>
    <w:rsid w:val="00206322"/>
    <w:rsid w:val="00211C40"/>
    <w:rsid w:val="0021561F"/>
    <w:rsid w:val="00217BA1"/>
    <w:rsid w:val="00220AEA"/>
    <w:rsid w:val="00221A9E"/>
    <w:rsid w:val="00226954"/>
    <w:rsid w:val="002368CB"/>
    <w:rsid w:val="0023694E"/>
    <w:rsid w:val="002375E3"/>
    <w:rsid w:val="002410BE"/>
    <w:rsid w:val="00245B2A"/>
    <w:rsid w:val="00247139"/>
    <w:rsid w:val="00250A73"/>
    <w:rsid w:val="0025160C"/>
    <w:rsid w:val="00251FFA"/>
    <w:rsid w:val="0025202A"/>
    <w:rsid w:val="00253082"/>
    <w:rsid w:val="00261CC2"/>
    <w:rsid w:val="002629A3"/>
    <w:rsid w:val="00263DEF"/>
    <w:rsid w:val="00265660"/>
    <w:rsid w:val="00266407"/>
    <w:rsid w:val="002677A0"/>
    <w:rsid w:val="0026784C"/>
    <w:rsid w:val="00267D18"/>
    <w:rsid w:val="002719D7"/>
    <w:rsid w:val="00274E7D"/>
    <w:rsid w:val="0027508D"/>
    <w:rsid w:val="002755E8"/>
    <w:rsid w:val="00276459"/>
    <w:rsid w:val="002777C1"/>
    <w:rsid w:val="00283B3E"/>
    <w:rsid w:val="0028461D"/>
    <w:rsid w:val="00284DF7"/>
    <w:rsid w:val="002868E2"/>
    <w:rsid w:val="002869C3"/>
    <w:rsid w:val="00286F31"/>
    <w:rsid w:val="00286F46"/>
    <w:rsid w:val="002877BF"/>
    <w:rsid w:val="0029257C"/>
    <w:rsid w:val="002936E4"/>
    <w:rsid w:val="0029654B"/>
    <w:rsid w:val="00296B88"/>
    <w:rsid w:val="002A028E"/>
    <w:rsid w:val="002A260D"/>
    <w:rsid w:val="002A2AF9"/>
    <w:rsid w:val="002A2F90"/>
    <w:rsid w:val="002A5EE4"/>
    <w:rsid w:val="002B12BC"/>
    <w:rsid w:val="002B1725"/>
    <w:rsid w:val="002B25C9"/>
    <w:rsid w:val="002B2BE3"/>
    <w:rsid w:val="002B5C5B"/>
    <w:rsid w:val="002B7912"/>
    <w:rsid w:val="002C107E"/>
    <w:rsid w:val="002C1392"/>
    <w:rsid w:val="002C1B9E"/>
    <w:rsid w:val="002C259E"/>
    <w:rsid w:val="002C2CD9"/>
    <w:rsid w:val="002C5562"/>
    <w:rsid w:val="002C638F"/>
    <w:rsid w:val="002C6C6C"/>
    <w:rsid w:val="002C74CA"/>
    <w:rsid w:val="002C7FB2"/>
    <w:rsid w:val="002D000D"/>
    <w:rsid w:val="002D430E"/>
    <w:rsid w:val="002D56D1"/>
    <w:rsid w:val="002E32FB"/>
    <w:rsid w:val="002E4CE7"/>
    <w:rsid w:val="002E5324"/>
    <w:rsid w:val="002E7090"/>
    <w:rsid w:val="002F1534"/>
    <w:rsid w:val="002F5632"/>
    <w:rsid w:val="002F5D5E"/>
    <w:rsid w:val="002F744D"/>
    <w:rsid w:val="00301516"/>
    <w:rsid w:val="00301AF8"/>
    <w:rsid w:val="00302A47"/>
    <w:rsid w:val="00302AE1"/>
    <w:rsid w:val="00303DE6"/>
    <w:rsid w:val="00304651"/>
    <w:rsid w:val="003068B1"/>
    <w:rsid w:val="00307D95"/>
    <w:rsid w:val="00310124"/>
    <w:rsid w:val="00313BB0"/>
    <w:rsid w:val="00314D5F"/>
    <w:rsid w:val="00316C17"/>
    <w:rsid w:val="00320B8A"/>
    <w:rsid w:val="00322306"/>
    <w:rsid w:val="00324A53"/>
    <w:rsid w:val="00325EF4"/>
    <w:rsid w:val="003269AE"/>
    <w:rsid w:val="00330BC8"/>
    <w:rsid w:val="003331CD"/>
    <w:rsid w:val="00334FA5"/>
    <w:rsid w:val="003400FE"/>
    <w:rsid w:val="00341C34"/>
    <w:rsid w:val="00345C4D"/>
    <w:rsid w:val="00351169"/>
    <w:rsid w:val="0035216A"/>
    <w:rsid w:val="003544FB"/>
    <w:rsid w:val="00354D45"/>
    <w:rsid w:val="003550F2"/>
    <w:rsid w:val="00355F55"/>
    <w:rsid w:val="00357B36"/>
    <w:rsid w:val="00357EC0"/>
    <w:rsid w:val="00357EF1"/>
    <w:rsid w:val="003637E5"/>
    <w:rsid w:val="003638E2"/>
    <w:rsid w:val="00365317"/>
    <w:rsid w:val="00365D63"/>
    <w:rsid w:val="003668D4"/>
    <w:rsid w:val="00366B35"/>
    <w:rsid w:val="0036793B"/>
    <w:rsid w:val="00367D62"/>
    <w:rsid w:val="003709AB"/>
    <w:rsid w:val="00370DB9"/>
    <w:rsid w:val="00372682"/>
    <w:rsid w:val="00372B86"/>
    <w:rsid w:val="003751A5"/>
    <w:rsid w:val="00375D8B"/>
    <w:rsid w:val="00375DC0"/>
    <w:rsid w:val="00376CC5"/>
    <w:rsid w:val="00380067"/>
    <w:rsid w:val="003847FA"/>
    <w:rsid w:val="00384EE9"/>
    <w:rsid w:val="003854A9"/>
    <w:rsid w:val="00386872"/>
    <w:rsid w:val="00393380"/>
    <w:rsid w:val="00393B4F"/>
    <w:rsid w:val="00394B7D"/>
    <w:rsid w:val="00395CFA"/>
    <w:rsid w:val="0039693B"/>
    <w:rsid w:val="0039792E"/>
    <w:rsid w:val="003A1390"/>
    <w:rsid w:val="003A1C34"/>
    <w:rsid w:val="003A542D"/>
    <w:rsid w:val="003A5948"/>
    <w:rsid w:val="003B3C40"/>
    <w:rsid w:val="003B5C14"/>
    <w:rsid w:val="003B7514"/>
    <w:rsid w:val="003B7A08"/>
    <w:rsid w:val="003C3FE0"/>
    <w:rsid w:val="003C59E1"/>
    <w:rsid w:val="003C6990"/>
    <w:rsid w:val="003C7883"/>
    <w:rsid w:val="003D2F2D"/>
    <w:rsid w:val="003D3E13"/>
    <w:rsid w:val="003D558D"/>
    <w:rsid w:val="003E2FD1"/>
    <w:rsid w:val="003E305C"/>
    <w:rsid w:val="003E4247"/>
    <w:rsid w:val="003E500B"/>
    <w:rsid w:val="003E5150"/>
    <w:rsid w:val="003E6E44"/>
    <w:rsid w:val="003F4370"/>
    <w:rsid w:val="00401590"/>
    <w:rsid w:val="00401C49"/>
    <w:rsid w:val="004039FF"/>
    <w:rsid w:val="004046B0"/>
    <w:rsid w:val="00407374"/>
    <w:rsid w:val="0041240D"/>
    <w:rsid w:val="0041377D"/>
    <w:rsid w:val="00414AB0"/>
    <w:rsid w:val="00416EC7"/>
    <w:rsid w:val="00422848"/>
    <w:rsid w:val="00423FF0"/>
    <w:rsid w:val="00426F51"/>
    <w:rsid w:val="004332F9"/>
    <w:rsid w:val="004335F8"/>
    <w:rsid w:val="00434FE9"/>
    <w:rsid w:val="004361AA"/>
    <w:rsid w:val="004405C9"/>
    <w:rsid w:val="00444518"/>
    <w:rsid w:val="00445815"/>
    <w:rsid w:val="00445967"/>
    <w:rsid w:val="00446E4C"/>
    <w:rsid w:val="00450A0F"/>
    <w:rsid w:val="0045224F"/>
    <w:rsid w:val="004563C1"/>
    <w:rsid w:val="004600C8"/>
    <w:rsid w:val="004610FF"/>
    <w:rsid w:val="00463E3D"/>
    <w:rsid w:val="004645AE"/>
    <w:rsid w:val="00465AED"/>
    <w:rsid w:val="004701E2"/>
    <w:rsid w:val="004710D0"/>
    <w:rsid w:val="004715F6"/>
    <w:rsid w:val="00474BDD"/>
    <w:rsid w:val="00480EB7"/>
    <w:rsid w:val="00484058"/>
    <w:rsid w:val="00490045"/>
    <w:rsid w:val="0049055F"/>
    <w:rsid w:val="00490988"/>
    <w:rsid w:val="004949F1"/>
    <w:rsid w:val="004964EB"/>
    <w:rsid w:val="004969A0"/>
    <w:rsid w:val="00496D8C"/>
    <w:rsid w:val="004A1060"/>
    <w:rsid w:val="004A5468"/>
    <w:rsid w:val="004A62A9"/>
    <w:rsid w:val="004B37A1"/>
    <w:rsid w:val="004B4B28"/>
    <w:rsid w:val="004B619D"/>
    <w:rsid w:val="004C2059"/>
    <w:rsid w:val="004C22C5"/>
    <w:rsid w:val="004C5360"/>
    <w:rsid w:val="004C5C44"/>
    <w:rsid w:val="004C65D0"/>
    <w:rsid w:val="004C7427"/>
    <w:rsid w:val="004D393B"/>
    <w:rsid w:val="004D3E33"/>
    <w:rsid w:val="004D7A10"/>
    <w:rsid w:val="004E3B94"/>
    <w:rsid w:val="004F158A"/>
    <w:rsid w:val="004F29F9"/>
    <w:rsid w:val="004F2E17"/>
    <w:rsid w:val="004F3709"/>
    <w:rsid w:val="00500756"/>
    <w:rsid w:val="00500986"/>
    <w:rsid w:val="0050259D"/>
    <w:rsid w:val="00503322"/>
    <w:rsid w:val="00504668"/>
    <w:rsid w:val="00510770"/>
    <w:rsid w:val="005121FF"/>
    <w:rsid w:val="00516282"/>
    <w:rsid w:val="00516CE8"/>
    <w:rsid w:val="00517479"/>
    <w:rsid w:val="005202E5"/>
    <w:rsid w:val="005209A1"/>
    <w:rsid w:val="0052252B"/>
    <w:rsid w:val="005246B1"/>
    <w:rsid w:val="005250F2"/>
    <w:rsid w:val="00525962"/>
    <w:rsid w:val="005279B8"/>
    <w:rsid w:val="00531B45"/>
    <w:rsid w:val="00534943"/>
    <w:rsid w:val="00537636"/>
    <w:rsid w:val="005404BC"/>
    <w:rsid w:val="005413E8"/>
    <w:rsid w:val="0054535C"/>
    <w:rsid w:val="005479AF"/>
    <w:rsid w:val="005540D9"/>
    <w:rsid w:val="005563EA"/>
    <w:rsid w:val="005612BD"/>
    <w:rsid w:val="0056175A"/>
    <w:rsid w:val="005620FA"/>
    <w:rsid w:val="0056416A"/>
    <w:rsid w:val="00564223"/>
    <w:rsid w:val="00564C73"/>
    <w:rsid w:val="00564C9F"/>
    <w:rsid w:val="00566F33"/>
    <w:rsid w:val="00567336"/>
    <w:rsid w:val="00572744"/>
    <w:rsid w:val="005752FA"/>
    <w:rsid w:val="00576845"/>
    <w:rsid w:val="00580083"/>
    <w:rsid w:val="005841EE"/>
    <w:rsid w:val="00584E4B"/>
    <w:rsid w:val="00590070"/>
    <w:rsid w:val="00591087"/>
    <w:rsid w:val="005916CE"/>
    <w:rsid w:val="005963EF"/>
    <w:rsid w:val="00597829"/>
    <w:rsid w:val="005A0F93"/>
    <w:rsid w:val="005A1D84"/>
    <w:rsid w:val="005A3CB2"/>
    <w:rsid w:val="005A6150"/>
    <w:rsid w:val="005A70EA"/>
    <w:rsid w:val="005B084D"/>
    <w:rsid w:val="005B38DA"/>
    <w:rsid w:val="005B40C3"/>
    <w:rsid w:val="005B5769"/>
    <w:rsid w:val="005B5F9A"/>
    <w:rsid w:val="005C3963"/>
    <w:rsid w:val="005C611B"/>
    <w:rsid w:val="005C68FA"/>
    <w:rsid w:val="005D1840"/>
    <w:rsid w:val="005D35E4"/>
    <w:rsid w:val="005D5064"/>
    <w:rsid w:val="005D7910"/>
    <w:rsid w:val="005E409B"/>
    <w:rsid w:val="005E6EAB"/>
    <w:rsid w:val="0060155E"/>
    <w:rsid w:val="006065A1"/>
    <w:rsid w:val="00610A7E"/>
    <w:rsid w:val="00614C68"/>
    <w:rsid w:val="0062154F"/>
    <w:rsid w:val="006228C9"/>
    <w:rsid w:val="0062460E"/>
    <w:rsid w:val="006252F7"/>
    <w:rsid w:val="00625354"/>
    <w:rsid w:val="00626026"/>
    <w:rsid w:val="00631A8C"/>
    <w:rsid w:val="006324F0"/>
    <w:rsid w:val="006366EA"/>
    <w:rsid w:val="00640138"/>
    <w:rsid w:val="00641354"/>
    <w:rsid w:val="006451E4"/>
    <w:rsid w:val="00645985"/>
    <w:rsid w:val="00647E0D"/>
    <w:rsid w:val="00651CA2"/>
    <w:rsid w:val="00653D60"/>
    <w:rsid w:val="00653F12"/>
    <w:rsid w:val="006540FD"/>
    <w:rsid w:val="0065706C"/>
    <w:rsid w:val="00660D05"/>
    <w:rsid w:val="00661B5B"/>
    <w:rsid w:val="006620A3"/>
    <w:rsid w:val="00662689"/>
    <w:rsid w:val="00665E8D"/>
    <w:rsid w:val="00671D9A"/>
    <w:rsid w:val="00672B8A"/>
    <w:rsid w:val="00673952"/>
    <w:rsid w:val="0067405F"/>
    <w:rsid w:val="00674B35"/>
    <w:rsid w:val="00674DD7"/>
    <w:rsid w:val="00675BCA"/>
    <w:rsid w:val="0068051E"/>
    <w:rsid w:val="00681850"/>
    <w:rsid w:val="00684157"/>
    <w:rsid w:val="00686C9D"/>
    <w:rsid w:val="0069092B"/>
    <w:rsid w:val="0069166B"/>
    <w:rsid w:val="0069166F"/>
    <w:rsid w:val="006944F3"/>
    <w:rsid w:val="00696978"/>
    <w:rsid w:val="006A2983"/>
    <w:rsid w:val="006A581D"/>
    <w:rsid w:val="006A70C1"/>
    <w:rsid w:val="006B0199"/>
    <w:rsid w:val="006B2D5B"/>
    <w:rsid w:val="006B49D0"/>
    <w:rsid w:val="006B7D14"/>
    <w:rsid w:val="006C112B"/>
    <w:rsid w:val="006C186D"/>
    <w:rsid w:val="006C338E"/>
    <w:rsid w:val="006C3663"/>
    <w:rsid w:val="006C4AB0"/>
    <w:rsid w:val="006C6B87"/>
    <w:rsid w:val="006D5B93"/>
    <w:rsid w:val="006D610B"/>
    <w:rsid w:val="006E08BD"/>
    <w:rsid w:val="006E18DE"/>
    <w:rsid w:val="006E531A"/>
    <w:rsid w:val="006E54C5"/>
    <w:rsid w:val="006E5D80"/>
    <w:rsid w:val="006F3044"/>
    <w:rsid w:val="006F3879"/>
    <w:rsid w:val="006F4A86"/>
    <w:rsid w:val="006F4F39"/>
    <w:rsid w:val="006F756D"/>
    <w:rsid w:val="007114E0"/>
    <w:rsid w:val="007123E8"/>
    <w:rsid w:val="007153D0"/>
    <w:rsid w:val="007159D1"/>
    <w:rsid w:val="00716A8B"/>
    <w:rsid w:val="00716BB3"/>
    <w:rsid w:val="007221BA"/>
    <w:rsid w:val="0072297B"/>
    <w:rsid w:val="00725A7D"/>
    <w:rsid w:val="00727093"/>
    <w:rsid w:val="00730329"/>
    <w:rsid w:val="0073085C"/>
    <w:rsid w:val="0073501B"/>
    <w:rsid w:val="00741A0B"/>
    <w:rsid w:val="007440F1"/>
    <w:rsid w:val="00744A75"/>
    <w:rsid w:val="00746505"/>
    <w:rsid w:val="00746D15"/>
    <w:rsid w:val="00746DDA"/>
    <w:rsid w:val="00746F8F"/>
    <w:rsid w:val="00752FD1"/>
    <w:rsid w:val="007539E3"/>
    <w:rsid w:val="0075730B"/>
    <w:rsid w:val="0076260E"/>
    <w:rsid w:val="00765A27"/>
    <w:rsid w:val="00770784"/>
    <w:rsid w:val="007712CE"/>
    <w:rsid w:val="00772EB3"/>
    <w:rsid w:val="00776F0A"/>
    <w:rsid w:val="0078081C"/>
    <w:rsid w:val="00783E59"/>
    <w:rsid w:val="007860A2"/>
    <w:rsid w:val="00786ABE"/>
    <w:rsid w:val="00790BB3"/>
    <w:rsid w:val="00792043"/>
    <w:rsid w:val="00794A96"/>
    <w:rsid w:val="00794DA8"/>
    <w:rsid w:val="00797925"/>
    <w:rsid w:val="00797B3B"/>
    <w:rsid w:val="00797EDD"/>
    <w:rsid w:val="007A06DF"/>
    <w:rsid w:val="007A3217"/>
    <w:rsid w:val="007A4F99"/>
    <w:rsid w:val="007B0322"/>
    <w:rsid w:val="007B1A8B"/>
    <w:rsid w:val="007B1FF3"/>
    <w:rsid w:val="007B6B06"/>
    <w:rsid w:val="007C0E3F"/>
    <w:rsid w:val="007C206C"/>
    <w:rsid w:val="007C2930"/>
    <w:rsid w:val="007C5729"/>
    <w:rsid w:val="007C7353"/>
    <w:rsid w:val="007C748C"/>
    <w:rsid w:val="007D3359"/>
    <w:rsid w:val="007D4C3D"/>
    <w:rsid w:val="007D6F0E"/>
    <w:rsid w:val="007E16E6"/>
    <w:rsid w:val="007E2585"/>
    <w:rsid w:val="007E330F"/>
    <w:rsid w:val="007E4374"/>
    <w:rsid w:val="007E79A0"/>
    <w:rsid w:val="007F06EE"/>
    <w:rsid w:val="007F4048"/>
    <w:rsid w:val="007F6ABC"/>
    <w:rsid w:val="007F78A4"/>
    <w:rsid w:val="008011AA"/>
    <w:rsid w:val="00805A1D"/>
    <w:rsid w:val="00810415"/>
    <w:rsid w:val="008108D8"/>
    <w:rsid w:val="008111E4"/>
    <w:rsid w:val="00811663"/>
    <w:rsid w:val="0081301C"/>
    <w:rsid w:val="00813A55"/>
    <w:rsid w:val="008170C7"/>
    <w:rsid w:val="00817DD6"/>
    <w:rsid w:val="00820C00"/>
    <w:rsid w:val="00822010"/>
    <w:rsid w:val="008274EB"/>
    <w:rsid w:val="008313BB"/>
    <w:rsid w:val="00832AD2"/>
    <w:rsid w:val="0083345A"/>
    <w:rsid w:val="008336BF"/>
    <w:rsid w:val="00833888"/>
    <w:rsid w:val="00835275"/>
    <w:rsid w:val="00835F7D"/>
    <w:rsid w:val="008409AF"/>
    <w:rsid w:val="008450CB"/>
    <w:rsid w:val="00845EB3"/>
    <w:rsid w:val="00852C9C"/>
    <w:rsid w:val="00856454"/>
    <w:rsid w:val="00856943"/>
    <w:rsid w:val="00861617"/>
    <w:rsid w:val="0086218C"/>
    <w:rsid w:val="008629A9"/>
    <w:rsid w:val="00872608"/>
    <w:rsid w:val="00876670"/>
    <w:rsid w:val="008773D4"/>
    <w:rsid w:val="00877BF7"/>
    <w:rsid w:val="008819F4"/>
    <w:rsid w:val="00884E38"/>
    <w:rsid w:val="0088513A"/>
    <w:rsid w:val="008864D9"/>
    <w:rsid w:val="008879D2"/>
    <w:rsid w:val="00892F3B"/>
    <w:rsid w:val="00893887"/>
    <w:rsid w:val="00893C19"/>
    <w:rsid w:val="00893D8F"/>
    <w:rsid w:val="00894488"/>
    <w:rsid w:val="00895308"/>
    <w:rsid w:val="00896634"/>
    <w:rsid w:val="008A0240"/>
    <w:rsid w:val="008A2614"/>
    <w:rsid w:val="008A2B00"/>
    <w:rsid w:val="008B16F1"/>
    <w:rsid w:val="008B1A4E"/>
    <w:rsid w:val="008B36CF"/>
    <w:rsid w:val="008C2FA7"/>
    <w:rsid w:val="008C61A9"/>
    <w:rsid w:val="008D1172"/>
    <w:rsid w:val="008D185A"/>
    <w:rsid w:val="008D1E69"/>
    <w:rsid w:val="008D2DAA"/>
    <w:rsid w:val="008D6C8D"/>
    <w:rsid w:val="008E0CDB"/>
    <w:rsid w:val="008E2B54"/>
    <w:rsid w:val="008E4314"/>
    <w:rsid w:val="008E4404"/>
    <w:rsid w:val="008E487F"/>
    <w:rsid w:val="008E58C7"/>
    <w:rsid w:val="008F1AE3"/>
    <w:rsid w:val="008F2C93"/>
    <w:rsid w:val="008F5021"/>
    <w:rsid w:val="008F6398"/>
    <w:rsid w:val="008F6ECB"/>
    <w:rsid w:val="00900D9B"/>
    <w:rsid w:val="00901630"/>
    <w:rsid w:val="0090368D"/>
    <w:rsid w:val="00910376"/>
    <w:rsid w:val="009131E2"/>
    <w:rsid w:val="00921D65"/>
    <w:rsid w:val="009233A2"/>
    <w:rsid w:val="0092362E"/>
    <w:rsid w:val="00933D14"/>
    <w:rsid w:val="009407BB"/>
    <w:rsid w:val="00943573"/>
    <w:rsid w:val="00944CE6"/>
    <w:rsid w:val="00960425"/>
    <w:rsid w:val="00961602"/>
    <w:rsid w:val="00970799"/>
    <w:rsid w:val="00971B61"/>
    <w:rsid w:val="00974EB0"/>
    <w:rsid w:val="00975DCC"/>
    <w:rsid w:val="00980C31"/>
    <w:rsid w:val="00984B2A"/>
    <w:rsid w:val="00984D65"/>
    <w:rsid w:val="00987134"/>
    <w:rsid w:val="0098763F"/>
    <w:rsid w:val="009903C4"/>
    <w:rsid w:val="00990A72"/>
    <w:rsid w:val="00993601"/>
    <w:rsid w:val="009955FF"/>
    <w:rsid w:val="00997E3E"/>
    <w:rsid w:val="009A23BC"/>
    <w:rsid w:val="009A26EE"/>
    <w:rsid w:val="009A2F08"/>
    <w:rsid w:val="009B0F20"/>
    <w:rsid w:val="009B63CB"/>
    <w:rsid w:val="009C009E"/>
    <w:rsid w:val="009C399B"/>
    <w:rsid w:val="009D09EA"/>
    <w:rsid w:val="009D259D"/>
    <w:rsid w:val="009D597C"/>
    <w:rsid w:val="009D5E22"/>
    <w:rsid w:val="009E0C2D"/>
    <w:rsid w:val="009E1991"/>
    <w:rsid w:val="009E1E1A"/>
    <w:rsid w:val="009E47D0"/>
    <w:rsid w:val="009F2D0D"/>
    <w:rsid w:val="009F4BBD"/>
    <w:rsid w:val="009F4C7A"/>
    <w:rsid w:val="009F5328"/>
    <w:rsid w:val="009F5AC0"/>
    <w:rsid w:val="00A00487"/>
    <w:rsid w:val="00A01135"/>
    <w:rsid w:val="00A01A0D"/>
    <w:rsid w:val="00A04553"/>
    <w:rsid w:val="00A1108F"/>
    <w:rsid w:val="00A16B57"/>
    <w:rsid w:val="00A203EA"/>
    <w:rsid w:val="00A2274C"/>
    <w:rsid w:val="00A249D9"/>
    <w:rsid w:val="00A25782"/>
    <w:rsid w:val="00A274E4"/>
    <w:rsid w:val="00A3199D"/>
    <w:rsid w:val="00A3252B"/>
    <w:rsid w:val="00A34752"/>
    <w:rsid w:val="00A353B4"/>
    <w:rsid w:val="00A354BB"/>
    <w:rsid w:val="00A40721"/>
    <w:rsid w:val="00A4559E"/>
    <w:rsid w:val="00A50D9D"/>
    <w:rsid w:val="00A50E36"/>
    <w:rsid w:val="00A513CF"/>
    <w:rsid w:val="00A51444"/>
    <w:rsid w:val="00A5225F"/>
    <w:rsid w:val="00A53000"/>
    <w:rsid w:val="00A53DD4"/>
    <w:rsid w:val="00A542BF"/>
    <w:rsid w:val="00A545C6"/>
    <w:rsid w:val="00A60915"/>
    <w:rsid w:val="00A6262D"/>
    <w:rsid w:val="00A62853"/>
    <w:rsid w:val="00A64C29"/>
    <w:rsid w:val="00A65C1B"/>
    <w:rsid w:val="00A71254"/>
    <w:rsid w:val="00A738EC"/>
    <w:rsid w:val="00A7533E"/>
    <w:rsid w:val="00A75F87"/>
    <w:rsid w:val="00A8133A"/>
    <w:rsid w:val="00A818CC"/>
    <w:rsid w:val="00A90656"/>
    <w:rsid w:val="00A942EC"/>
    <w:rsid w:val="00A95D8B"/>
    <w:rsid w:val="00A972CB"/>
    <w:rsid w:val="00AA59FC"/>
    <w:rsid w:val="00AA5D8A"/>
    <w:rsid w:val="00AA7703"/>
    <w:rsid w:val="00AB1776"/>
    <w:rsid w:val="00AB2A15"/>
    <w:rsid w:val="00AB2A2D"/>
    <w:rsid w:val="00AB35A4"/>
    <w:rsid w:val="00AB3B08"/>
    <w:rsid w:val="00AB4AD8"/>
    <w:rsid w:val="00AB51DC"/>
    <w:rsid w:val="00AB7321"/>
    <w:rsid w:val="00AC0270"/>
    <w:rsid w:val="00AC0D03"/>
    <w:rsid w:val="00AC20BD"/>
    <w:rsid w:val="00AC3EA3"/>
    <w:rsid w:val="00AC792D"/>
    <w:rsid w:val="00AD1261"/>
    <w:rsid w:val="00AD1E0A"/>
    <w:rsid w:val="00AD3417"/>
    <w:rsid w:val="00AD5771"/>
    <w:rsid w:val="00AE3FAF"/>
    <w:rsid w:val="00AE5006"/>
    <w:rsid w:val="00AE58D5"/>
    <w:rsid w:val="00AF0051"/>
    <w:rsid w:val="00AF0B81"/>
    <w:rsid w:val="00AF5A23"/>
    <w:rsid w:val="00AF71D6"/>
    <w:rsid w:val="00B00D1B"/>
    <w:rsid w:val="00B02015"/>
    <w:rsid w:val="00B03ECF"/>
    <w:rsid w:val="00B051D8"/>
    <w:rsid w:val="00B06289"/>
    <w:rsid w:val="00B10C00"/>
    <w:rsid w:val="00B1255D"/>
    <w:rsid w:val="00B12C72"/>
    <w:rsid w:val="00B1641F"/>
    <w:rsid w:val="00B16B02"/>
    <w:rsid w:val="00B20022"/>
    <w:rsid w:val="00B213B6"/>
    <w:rsid w:val="00B23091"/>
    <w:rsid w:val="00B249DE"/>
    <w:rsid w:val="00B25501"/>
    <w:rsid w:val="00B32A18"/>
    <w:rsid w:val="00B34744"/>
    <w:rsid w:val="00B34C70"/>
    <w:rsid w:val="00B37C1D"/>
    <w:rsid w:val="00B42ABD"/>
    <w:rsid w:val="00B43623"/>
    <w:rsid w:val="00B43942"/>
    <w:rsid w:val="00B46FAB"/>
    <w:rsid w:val="00B47A0B"/>
    <w:rsid w:val="00B52CC5"/>
    <w:rsid w:val="00B569CC"/>
    <w:rsid w:val="00B578E8"/>
    <w:rsid w:val="00B57F03"/>
    <w:rsid w:val="00B6040A"/>
    <w:rsid w:val="00B657B8"/>
    <w:rsid w:val="00B65ACF"/>
    <w:rsid w:val="00B65CD4"/>
    <w:rsid w:val="00B71449"/>
    <w:rsid w:val="00B717C1"/>
    <w:rsid w:val="00B71AF8"/>
    <w:rsid w:val="00B71DD9"/>
    <w:rsid w:val="00B73D00"/>
    <w:rsid w:val="00B749C2"/>
    <w:rsid w:val="00B75DEF"/>
    <w:rsid w:val="00B77243"/>
    <w:rsid w:val="00B84920"/>
    <w:rsid w:val="00B8556A"/>
    <w:rsid w:val="00B9120A"/>
    <w:rsid w:val="00BB41CE"/>
    <w:rsid w:val="00BB6949"/>
    <w:rsid w:val="00BC31B8"/>
    <w:rsid w:val="00BC6E04"/>
    <w:rsid w:val="00BC7CBF"/>
    <w:rsid w:val="00BD0760"/>
    <w:rsid w:val="00BD1CDC"/>
    <w:rsid w:val="00BD3D98"/>
    <w:rsid w:val="00BD6E80"/>
    <w:rsid w:val="00BD7A99"/>
    <w:rsid w:val="00BE1CB4"/>
    <w:rsid w:val="00BE2443"/>
    <w:rsid w:val="00BE461C"/>
    <w:rsid w:val="00BE74B5"/>
    <w:rsid w:val="00BE7632"/>
    <w:rsid w:val="00BF08C4"/>
    <w:rsid w:val="00BF4121"/>
    <w:rsid w:val="00BF44ED"/>
    <w:rsid w:val="00BF460C"/>
    <w:rsid w:val="00BF6EC3"/>
    <w:rsid w:val="00BF7F5B"/>
    <w:rsid w:val="00C00D14"/>
    <w:rsid w:val="00C00FF0"/>
    <w:rsid w:val="00C012A3"/>
    <w:rsid w:val="00C0370B"/>
    <w:rsid w:val="00C047A9"/>
    <w:rsid w:val="00C05154"/>
    <w:rsid w:val="00C07898"/>
    <w:rsid w:val="00C13D56"/>
    <w:rsid w:val="00C13F79"/>
    <w:rsid w:val="00C16F19"/>
    <w:rsid w:val="00C22918"/>
    <w:rsid w:val="00C22E96"/>
    <w:rsid w:val="00C2495B"/>
    <w:rsid w:val="00C26625"/>
    <w:rsid w:val="00C26A01"/>
    <w:rsid w:val="00C30EB1"/>
    <w:rsid w:val="00C3340A"/>
    <w:rsid w:val="00C3373B"/>
    <w:rsid w:val="00C35CDC"/>
    <w:rsid w:val="00C462ED"/>
    <w:rsid w:val="00C50A78"/>
    <w:rsid w:val="00C52A7B"/>
    <w:rsid w:val="00C53505"/>
    <w:rsid w:val="00C54C09"/>
    <w:rsid w:val="00C55614"/>
    <w:rsid w:val="00C57FD2"/>
    <w:rsid w:val="00C61850"/>
    <w:rsid w:val="00C62977"/>
    <w:rsid w:val="00C6324C"/>
    <w:rsid w:val="00C66470"/>
    <w:rsid w:val="00C679AA"/>
    <w:rsid w:val="00C702F6"/>
    <w:rsid w:val="00C724CF"/>
    <w:rsid w:val="00C72A8F"/>
    <w:rsid w:val="00C72D20"/>
    <w:rsid w:val="00C72EFA"/>
    <w:rsid w:val="00C75972"/>
    <w:rsid w:val="00C77A7B"/>
    <w:rsid w:val="00C80775"/>
    <w:rsid w:val="00C81CD6"/>
    <w:rsid w:val="00C82792"/>
    <w:rsid w:val="00C948FD"/>
    <w:rsid w:val="00C95E9B"/>
    <w:rsid w:val="00CA029B"/>
    <w:rsid w:val="00CA0D52"/>
    <w:rsid w:val="00CB2220"/>
    <w:rsid w:val="00CB28D4"/>
    <w:rsid w:val="00CB43D5"/>
    <w:rsid w:val="00CB6229"/>
    <w:rsid w:val="00CC2853"/>
    <w:rsid w:val="00CC38FD"/>
    <w:rsid w:val="00CC57F3"/>
    <w:rsid w:val="00CC59CD"/>
    <w:rsid w:val="00CC5A0E"/>
    <w:rsid w:val="00CC76F9"/>
    <w:rsid w:val="00CD066B"/>
    <w:rsid w:val="00CD0763"/>
    <w:rsid w:val="00CD1419"/>
    <w:rsid w:val="00CD1D16"/>
    <w:rsid w:val="00CD3ECE"/>
    <w:rsid w:val="00CD46E2"/>
    <w:rsid w:val="00CD59D0"/>
    <w:rsid w:val="00CD7849"/>
    <w:rsid w:val="00CE39D2"/>
    <w:rsid w:val="00CE4940"/>
    <w:rsid w:val="00CE5F7C"/>
    <w:rsid w:val="00CF11E1"/>
    <w:rsid w:val="00CF18E9"/>
    <w:rsid w:val="00CF237C"/>
    <w:rsid w:val="00CF492F"/>
    <w:rsid w:val="00CF4B53"/>
    <w:rsid w:val="00CF6879"/>
    <w:rsid w:val="00CF6C9D"/>
    <w:rsid w:val="00D00D0B"/>
    <w:rsid w:val="00D01201"/>
    <w:rsid w:val="00D03373"/>
    <w:rsid w:val="00D04B69"/>
    <w:rsid w:val="00D05325"/>
    <w:rsid w:val="00D11916"/>
    <w:rsid w:val="00D15E6F"/>
    <w:rsid w:val="00D17FBC"/>
    <w:rsid w:val="00D2081E"/>
    <w:rsid w:val="00D210D4"/>
    <w:rsid w:val="00D235EA"/>
    <w:rsid w:val="00D24B26"/>
    <w:rsid w:val="00D25F03"/>
    <w:rsid w:val="00D314C5"/>
    <w:rsid w:val="00D31514"/>
    <w:rsid w:val="00D40420"/>
    <w:rsid w:val="00D4396B"/>
    <w:rsid w:val="00D4451D"/>
    <w:rsid w:val="00D479D8"/>
    <w:rsid w:val="00D47A3D"/>
    <w:rsid w:val="00D537FA"/>
    <w:rsid w:val="00D543C4"/>
    <w:rsid w:val="00D55303"/>
    <w:rsid w:val="00D60873"/>
    <w:rsid w:val="00D67FB1"/>
    <w:rsid w:val="00D7178B"/>
    <w:rsid w:val="00D729E9"/>
    <w:rsid w:val="00D73284"/>
    <w:rsid w:val="00D80D99"/>
    <w:rsid w:val="00D84409"/>
    <w:rsid w:val="00D84F37"/>
    <w:rsid w:val="00D856F1"/>
    <w:rsid w:val="00D90FDF"/>
    <w:rsid w:val="00D926DB"/>
    <w:rsid w:val="00D93920"/>
    <w:rsid w:val="00D94D15"/>
    <w:rsid w:val="00D9503C"/>
    <w:rsid w:val="00D96F79"/>
    <w:rsid w:val="00DA0737"/>
    <w:rsid w:val="00DA2895"/>
    <w:rsid w:val="00DA2B5F"/>
    <w:rsid w:val="00DA37BA"/>
    <w:rsid w:val="00DB0FD7"/>
    <w:rsid w:val="00DB7C92"/>
    <w:rsid w:val="00DB7E20"/>
    <w:rsid w:val="00DC3A2D"/>
    <w:rsid w:val="00DC6152"/>
    <w:rsid w:val="00DC7934"/>
    <w:rsid w:val="00DD2332"/>
    <w:rsid w:val="00DD2F90"/>
    <w:rsid w:val="00DD46CB"/>
    <w:rsid w:val="00DD5926"/>
    <w:rsid w:val="00DD73EF"/>
    <w:rsid w:val="00DE073F"/>
    <w:rsid w:val="00DE0AB9"/>
    <w:rsid w:val="00DE23E8"/>
    <w:rsid w:val="00DE3A26"/>
    <w:rsid w:val="00DE614A"/>
    <w:rsid w:val="00DF03D5"/>
    <w:rsid w:val="00DF14F3"/>
    <w:rsid w:val="00DF187F"/>
    <w:rsid w:val="00DF2223"/>
    <w:rsid w:val="00DF2866"/>
    <w:rsid w:val="00DF3B2B"/>
    <w:rsid w:val="00E0128B"/>
    <w:rsid w:val="00E01991"/>
    <w:rsid w:val="00E02202"/>
    <w:rsid w:val="00E078D9"/>
    <w:rsid w:val="00E1109C"/>
    <w:rsid w:val="00E11C78"/>
    <w:rsid w:val="00E145BE"/>
    <w:rsid w:val="00E21013"/>
    <w:rsid w:val="00E220BE"/>
    <w:rsid w:val="00E23025"/>
    <w:rsid w:val="00E23716"/>
    <w:rsid w:val="00E432DC"/>
    <w:rsid w:val="00E43471"/>
    <w:rsid w:val="00E44007"/>
    <w:rsid w:val="00E44029"/>
    <w:rsid w:val="00E4505F"/>
    <w:rsid w:val="00E53D11"/>
    <w:rsid w:val="00E57B5B"/>
    <w:rsid w:val="00E616AC"/>
    <w:rsid w:val="00E62CE2"/>
    <w:rsid w:val="00E64E17"/>
    <w:rsid w:val="00E73240"/>
    <w:rsid w:val="00E74944"/>
    <w:rsid w:val="00E763DA"/>
    <w:rsid w:val="00E81912"/>
    <w:rsid w:val="00E852EA"/>
    <w:rsid w:val="00E857AA"/>
    <w:rsid w:val="00E85F93"/>
    <w:rsid w:val="00E9366A"/>
    <w:rsid w:val="00E97123"/>
    <w:rsid w:val="00EA2C99"/>
    <w:rsid w:val="00EA3678"/>
    <w:rsid w:val="00EA39D5"/>
    <w:rsid w:val="00EA3D3C"/>
    <w:rsid w:val="00EA4A86"/>
    <w:rsid w:val="00EA52B3"/>
    <w:rsid w:val="00EB0004"/>
    <w:rsid w:val="00EB009A"/>
    <w:rsid w:val="00EB0718"/>
    <w:rsid w:val="00EB19EB"/>
    <w:rsid w:val="00EB2642"/>
    <w:rsid w:val="00EB4D4F"/>
    <w:rsid w:val="00EB536F"/>
    <w:rsid w:val="00EB5BE7"/>
    <w:rsid w:val="00EB5F25"/>
    <w:rsid w:val="00EB6721"/>
    <w:rsid w:val="00EC1CA9"/>
    <w:rsid w:val="00EC4309"/>
    <w:rsid w:val="00EC6BE4"/>
    <w:rsid w:val="00EC7CC3"/>
    <w:rsid w:val="00ED0BBF"/>
    <w:rsid w:val="00EE24A3"/>
    <w:rsid w:val="00EE2C58"/>
    <w:rsid w:val="00EE5EA3"/>
    <w:rsid w:val="00EE7C61"/>
    <w:rsid w:val="00EF2B51"/>
    <w:rsid w:val="00EF3752"/>
    <w:rsid w:val="00EF3CDD"/>
    <w:rsid w:val="00EF7E93"/>
    <w:rsid w:val="00F0072D"/>
    <w:rsid w:val="00F02D6E"/>
    <w:rsid w:val="00F04195"/>
    <w:rsid w:val="00F14301"/>
    <w:rsid w:val="00F14CE9"/>
    <w:rsid w:val="00F17C20"/>
    <w:rsid w:val="00F17F79"/>
    <w:rsid w:val="00F24972"/>
    <w:rsid w:val="00F254A4"/>
    <w:rsid w:val="00F26E52"/>
    <w:rsid w:val="00F37FA9"/>
    <w:rsid w:val="00F42840"/>
    <w:rsid w:val="00F42A87"/>
    <w:rsid w:val="00F437A0"/>
    <w:rsid w:val="00F46494"/>
    <w:rsid w:val="00F46D7C"/>
    <w:rsid w:val="00F50F26"/>
    <w:rsid w:val="00F51045"/>
    <w:rsid w:val="00F51FB0"/>
    <w:rsid w:val="00F544A9"/>
    <w:rsid w:val="00F55372"/>
    <w:rsid w:val="00F558AB"/>
    <w:rsid w:val="00F56A0C"/>
    <w:rsid w:val="00F57B08"/>
    <w:rsid w:val="00F61595"/>
    <w:rsid w:val="00F61D89"/>
    <w:rsid w:val="00F71CB5"/>
    <w:rsid w:val="00F72FC8"/>
    <w:rsid w:val="00F77DDE"/>
    <w:rsid w:val="00F85988"/>
    <w:rsid w:val="00F86ABB"/>
    <w:rsid w:val="00F875BA"/>
    <w:rsid w:val="00F90613"/>
    <w:rsid w:val="00F90E8A"/>
    <w:rsid w:val="00F91E74"/>
    <w:rsid w:val="00F923C8"/>
    <w:rsid w:val="00F93E20"/>
    <w:rsid w:val="00F97039"/>
    <w:rsid w:val="00F97BDE"/>
    <w:rsid w:val="00FA0B3E"/>
    <w:rsid w:val="00FA2253"/>
    <w:rsid w:val="00FA778A"/>
    <w:rsid w:val="00FB009C"/>
    <w:rsid w:val="00FB5F45"/>
    <w:rsid w:val="00FC2A80"/>
    <w:rsid w:val="00FC4815"/>
    <w:rsid w:val="00FC5869"/>
    <w:rsid w:val="00FD357C"/>
    <w:rsid w:val="00FD42A9"/>
    <w:rsid w:val="00FD7648"/>
    <w:rsid w:val="00FE0436"/>
    <w:rsid w:val="00FE2770"/>
    <w:rsid w:val="00FE3147"/>
    <w:rsid w:val="00FE317E"/>
    <w:rsid w:val="00FF1935"/>
    <w:rsid w:val="00FF4B57"/>
    <w:rsid w:val="066FA77A"/>
    <w:rsid w:val="20071AE9"/>
    <w:rsid w:val="21060101"/>
    <w:rsid w:val="286B8784"/>
    <w:rsid w:val="7BBE26D8"/>
    <w:rsid w:val="7D59E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B624FB"/>
  <w15:docId w15:val="{6F7AA4B7-1C54-4CF1-BA27-E8B9ABE37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1843"/>
        <w:tab w:val="num" w:pos="567"/>
      </w:tabs>
      <w:spacing w:before="40" w:after="120"/>
      <w:ind w:left="567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BD3D98"/>
    <w:pPr>
      <w:tabs>
        <w:tab w:val="center" w:pos="4844"/>
        <w:tab w:val="right" w:pos="9689"/>
      </w:tabs>
      <w:spacing w:after="0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BD3D98"/>
    <w:rPr>
      <w:rFonts w:ascii="Times New Roman" w:hAnsi="Times New Roman"/>
      <w:sz w:val="18"/>
    </w:rPr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paragraph" w:styleId="NormalIndent">
    <w:name w:val="Normal Indent"/>
    <w:basedOn w:val="Normal"/>
    <w:rsid w:val="00401C49"/>
    <w:pPr>
      <w:spacing w:before="0" w:line="480" w:lineRule="auto"/>
      <w:ind w:firstLine="450"/>
    </w:pPr>
    <w:rPr>
      <w:rFonts w:ascii="Arial" w:eastAsia="Times New Roman" w:hAnsi="Arial" w:cs="Times New Roman"/>
      <w:szCs w:val="20"/>
      <w:lang w:val="en-GB"/>
    </w:rPr>
  </w:style>
  <w:style w:type="paragraph" w:customStyle="1" w:styleId="bullet1">
    <w:name w:val="bullet 1"/>
    <w:basedOn w:val="Normal"/>
    <w:link w:val="bullet1Char"/>
    <w:rsid w:val="00B569CC"/>
    <w:pPr>
      <w:widowControl w:val="0"/>
      <w:numPr>
        <w:numId w:val="25"/>
      </w:numPr>
      <w:tabs>
        <w:tab w:val="clear" w:pos="360"/>
      </w:tabs>
      <w:spacing w:before="0" w:line="480" w:lineRule="auto"/>
      <w:ind w:left="284" w:hanging="284"/>
    </w:pPr>
    <w:rPr>
      <w:rFonts w:ascii="Arial" w:eastAsia="Times New Roman" w:hAnsi="Arial" w:cs="Times New Roman"/>
      <w:szCs w:val="20"/>
      <w:lang w:val="en-GB"/>
    </w:rPr>
  </w:style>
  <w:style w:type="character" w:customStyle="1" w:styleId="bullet1Char">
    <w:name w:val="bullet 1 Char"/>
    <w:basedOn w:val="DefaultParagraphFont"/>
    <w:link w:val="bullet1"/>
    <w:rsid w:val="00B569CC"/>
    <w:rPr>
      <w:rFonts w:ascii="Arial" w:eastAsia="Times New Roman" w:hAnsi="Arial" w:cs="Times New Roman"/>
      <w:sz w:val="24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065A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65A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065A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065A1"/>
    <w:rPr>
      <w:rFonts w:ascii="Times New Roman" w:hAnsi="Times New Roman" w:cs="Times New Roman"/>
      <w:noProof/>
      <w:sz w:val="24"/>
    </w:rPr>
  </w:style>
  <w:style w:type="paragraph" w:customStyle="1" w:styleId="Tabletext">
    <w:name w:val="Table text"/>
    <w:basedOn w:val="Normal"/>
    <w:rsid w:val="00832AD2"/>
    <w:pPr>
      <w:spacing w:after="120"/>
    </w:pPr>
    <w:rPr>
      <w:rFonts w:eastAsia="Times New Roman" w:cs="Times New Roman"/>
      <w:sz w:val="20"/>
      <w:szCs w:val="20"/>
      <w:lang w:val="en-GB"/>
    </w:rPr>
  </w:style>
  <w:style w:type="paragraph" w:customStyle="1" w:styleId="Figuretablelegend">
    <w:name w:val="Figure/table legend"/>
    <w:basedOn w:val="Normal"/>
    <w:next w:val="Normal"/>
    <w:rsid w:val="00A972CB"/>
    <w:pPr>
      <w:pageBreakBefore/>
      <w:spacing w:before="0" w:line="480" w:lineRule="auto"/>
      <w:outlineLvl w:val="0"/>
    </w:pPr>
    <w:rPr>
      <w:rFonts w:ascii="Arial" w:eastAsia="Times New Roman" w:hAnsi="Arial" w:cs="Times New Roman"/>
      <w:b/>
      <w:szCs w:val="20"/>
      <w:lang w:val="en-GB"/>
    </w:rPr>
  </w:style>
  <w:style w:type="table" w:styleId="GridTable1Light">
    <w:name w:val="Grid Table 1 Light"/>
    <w:basedOn w:val="TableNormal"/>
    <w:uiPriority w:val="46"/>
    <w:rsid w:val="00A513C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">
    <w:name w:val="Mention"/>
    <w:basedOn w:val="DefaultParagraphFont"/>
    <w:uiPriority w:val="99"/>
    <w:unhideWhenUsed/>
    <w:rsid w:val="00AE500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2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1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9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ineadStewart\Prime%20Medica%20Ltd\Prime%20Group%20-%20General\Editorial%20info\Dummy%20submission%20&amp;%20style%20info\Journals\A&#8211;F\Frontiers%20(all)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3c1a39b-62ad-4a7c-bb12-d3078302a720">
      <UserInfo>
        <DisplayName/>
        <AccountId xsi:nil="true"/>
        <AccountType/>
      </UserInfo>
    </SharedWithUsers>
    <lcf76f155ced4ddcb4097134ff3c332f xmlns="f0ce5daf-d5ac-4500-920a-3cd4bb23ca19">
      <Terms xmlns="http://schemas.microsoft.com/office/infopath/2007/PartnerControls"/>
    </lcf76f155ced4ddcb4097134ff3c332f>
    <TaxCatchAll xmlns="73c1a39b-62ad-4a7c-bb12-d3078302a72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A4D0382C8F2534F9E9F046714116D42" ma:contentTypeVersion="15" ma:contentTypeDescription="Create a new document." ma:contentTypeScope="" ma:versionID="cd7cd3efbad3daf9d802db9e6957ab50">
  <xsd:schema xmlns:xsd="http://www.w3.org/2001/XMLSchema" xmlns:xs="http://www.w3.org/2001/XMLSchema" xmlns:p="http://schemas.microsoft.com/office/2006/metadata/properties" xmlns:ns2="f0ce5daf-d5ac-4500-920a-3cd4bb23ca19" xmlns:ns3="73c1a39b-62ad-4a7c-bb12-d3078302a720" targetNamespace="http://schemas.microsoft.com/office/2006/metadata/properties" ma:root="true" ma:fieldsID="9489914215f3437d8226569f7ddc4036" ns2:_="" ns3:_="">
    <xsd:import namespace="f0ce5daf-d5ac-4500-920a-3cd4bb23ca19"/>
    <xsd:import namespace="73c1a39b-62ad-4a7c-bb12-d3078302a7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ce5daf-d5ac-4500-920a-3cd4bb23ca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c1a39b-62ad-4a7c-bb12-d3078302a72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d46053c-067d-4539-8299-2bb77f2304cb}" ma:internalName="TaxCatchAll" ma:showField="CatchAllData" ma:web="73c1a39b-62ad-4a7c-bb12-d3078302a72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purl.org/dc/terms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73c1a39b-62ad-4a7c-bb12-d3078302a720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f0ce5daf-d5ac-4500-920a-3cd4bb23ca19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B0E6D2-2152-41F9-B2E7-D5C52390F0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0ce5daf-d5ac-4500-920a-3cd4bb23ca19"/>
    <ds:schemaRef ds:uri="73c1a39b-62ad-4a7c-bb12-d3078302a7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</Pages>
  <Words>166</Words>
  <Characters>1090</Characters>
  <Application>Microsoft Office Word</Application>
  <DocSecurity>0</DocSecurity>
  <Lines>7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Stewart</dc:creator>
  <cp:keywords/>
  <dc:description/>
  <cp:lastModifiedBy>Writer</cp:lastModifiedBy>
  <cp:revision>4</cp:revision>
  <cp:lastPrinted>2026-01-17T03:21:00Z</cp:lastPrinted>
  <dcterms:created xsi:type="dcterms:W3CDTF">2026-04-15T13:50:00Z</dcterms:created>
  <dcterms:modified xsi:type="dcterms:W3CDTF">2026-04-15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lc_DocIdItemGuid">
    <vt:lpwstr>1f20ac40-4545-4ae8-9e88-2ffc72570862</vt:lpwstr>
  </property>
  <property fmtid="{D5CDD505-2E9C-101B-9397-08002B2CF9AE}" pid="3" name="Order">
    <vt:r8>1012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ComplianceAssetId">
    <vt:lpwstr/>
  </property>
  <property fmtid="{D5CDD505-2E9C-101B-9397-08002B2CF9AE}" pid="7" name="TemplateUrl">
    <vt:lpwstr/>
  </property>
  <property fmtid="{D5CDD505-2E9C-101B-9397-08002B2CF9AE}" pid="8" name="MediaServiceImageTags">
    <vt:lpwstr/>
  </property>
  <property fmtid="{D5CDD505-2E9C-101B-9397-08002B2CF9AE}" pid="9" name="ContentTypeId">
    <vt:lpwstr>0x0101006A4D0382C8F2534F9E9F046714116D42</vt:lpwstr>
  </property>
  <property fmtid="{D5CDD505-2E9C-101B-9397-08002B2CF9AE}" pid="10" name="ClassificationContentMarkingFooterShapeIds">
    <vt:lpwstr>334c1823,7f179c21,4501c6a4</vt:lpwstr>
  </property>
  <property fmtid="{D5CDD505-2E9C-101B-9397-08002B2CF9AE}" pid="11" name="ClassificationContentMarkingFooterFontProps">
    <vt:lpwstr>#898989,12,Calibri</vt:lpwstr>
  </property>
  <property fmtid="{D5CDD505-2E9C-101B-9397-08002B2CF9AE}" pid="12" name="ClassificationContentMarkingFooterText">
    <vt:lpwstr>Regeneron - Internal</vt:lpwstr>
  </property>
  <property fmtid="{D5CDD505-2E9C-101B-9397-08002B2CF9AE}" pid="13" name="MSIP_Label_2da9790f-e5c1-4030-9332-9cdee48e94a8_Enabled">
    <vt:lpwstr>true</vt:lpwstr>
  </property>
  <property fmtid="{D5CDD505-2E9C-101B-9397-08002B2CF9AE}" pid="14" name="MSIP_Label_2da9790f-e5c1-4030-9332-9cdee48e94a8_SetDate">
    <vt:lpwstr>2025-11-04T17:57:34Z</vt:lpwstr>
  </property>
  <property fmtid="{D5CDD505-2E9C-101B-9397-08002B2CF9AE}" pid="15" name="MSIP_Label_2da9790f-e5c1-4030-9332-9cdee48e94a8_Method">
    <vt:lpwstr>Standard</vt:lpwstr>
  </property>
  <property fmtid="{D5CDD505-2E9C-101B-9397-08002B2CF9AE}" pid="16" name="MSIP_Label_2da9790f-e5c1-4030-9332-9cdee48e94a8_Name">
    <vt:lpwstr>Internal</vt:lpwstr>
  </property>
  <property fmtid="{D5CDD505-2E9C-101B-9397-08002B2CF9AE}" pid="17" name="MSIP_Label_2da9790f-e5c1-4030-9332-9cdee48e94a8_SiteId">
    <vt:lpwstr>3e9aadf8-6a16-490f-8dcd-c68860caae0b</vt:lpwstr>
  </property>
  <property fmtid="{D5CDD505-2E9C-101B-9397-08002B2CF9AE}" pid="18" name="MSIP_Label_2da9790f-e5c1-4030-9332-9cdee48e94a8_ActionId">
    <vt:lpwstr>ea0575e0-4618-4da4-9cc7-94478af2eb01</vt:lpwstr>
  </property>
  <property fmtid="{D5CDD505-2E9C-101B-9397-08002B2CF9AE}" pid="19" name="MSIP_Label_2da9790f-e5c1-4030-9332-9cdee48e94a8_ContentBits">
    <vt:lpwstr>2</vt:lpwstr>
  </property>
  <property fmtid="{D5CDD505-2E9C-101B-9397-08002B2CF9AE}" pid="20" name="MSIP_Label_2da9790f-e5c1-4030-9332-9cdee48e94a8_Tag">
    <vt:lpwstr>10, 3, 0, 1</vt:lpwstr>
  </property>
  <property fmtid="{D5CDD505-2E9C-101B-9397-08002B2CF9AE}" pid="21" name="docLang">
    <vt:lpwstr>en</vt:lpwstr>
  </property>
</Properties>
</file>